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2476B6" w14:textId="113ABDA7" w:rsidR="009F3DAE" w:rsidRPr="006A7975" w:rsidRDefault="009F3DAE" w:rsidP="009F3DAE">
      <w:pPr>
        <w:spacing w:line="480" w:lineRule="auto"/>
        <w:rPr>
          <w:rFonts w:ascii="Arial" w:hAnsi="Arial" w:cs="Arial"/>
          <w:sz w:val="22"/>
          <w:szCs w:val="22"/>
        </w:rPr>
      </w:pPr>
      <w:r w:rsidRPr="006A7975">
        <w:rPr>
          <w:rFonts w:ascii="Arial" w:hAnsi="Arial" w:cs="Arial"/>
          <w:b/>
          <w:sz w:val="22"/>
          <w:szCs w:val="22"/>
        </w:rPr>
        <w:t>Supplementary Table 1 Legend.</w:t>
      </w:r>
      <w:r w:rsidRPr="006A7975">
        <w:rPr>
          <w:rFonts w:ascii="Arial" w:hAnsi="Arial" w:cs="Arial"/>
          <w:sz w:val="22"/>
          <w:szCs w:val="22"/>
        </w:rPr>
        <w:t xml:space="preserve"> Associations among </w:t>
      </w:r>
      <w:proofErr w:type="spellStart"/>
      <w:r w:rsidRPr="006A7975">
        <w:rPr>
          <w:rFonts w:ascii="Arial" w:hAnsi="Arial" w:cs="Arial"/>
          <w:sz w:val="22"/>
          <w:szCs w:val="22"/>
        </w:rPr>
        <w:t>DNAm</w:t>
      </w:r>
      <w:proofErr w:type="spellEnd"/>
      <w:r w:rsidRPr="006A7975">
        <w:rPr>
          <w:rFonts w:ascii="Arial" w:hAnsi="Arial" w:cs="Arial"/>
          <w:sz w:val="22"/>
          <w:szCs w:val="22"/>
        </w:rPr>
        <w:t xml:space="preserve"> and transcriptional age acceleration and PTSD. Model 1: linear model comparing age acceleration to each clinical variable after adjustment for age and race. Model 2: linear model comparing age acceleration to each clinical variable after adjustment for age, race and cell type proportion</w:t>
      </w:r>
      <w:r w:rsidR="0063776F" w:rsidRPr="006A7975">
        <w:rPr>
          <w:rFonts w:ascii="Arial" w:hAnsi="Arial" w:cs="Arial"/>
          <w:sz w:val="22"/>
          <w:szCs w:val="22"/>
        </w:rPr>
        <w:t xml:space="preserve"> estimated from DNA methylation data using Houseman et al. procedure </w:t>
      </w:r>
      <w:r w:rsidR="0063776F" w:rsidRPr="006A7975">
        <w:rPr>
          <w:rFonts w:ascii="Arial" w:hAnsi="Arial" w:cs="Arial"/>
          <w:sz w:val="22"/>
          <w:szCs w:val="22"/>
        </w:rPr>
        <w:fldChar w:fldCharType="begin"/>
      </w:r>
      <w:r w:rsidR="00595678" w:rsidRPr="006A7975">
        <w:rPr>
          <w:rFonts w:ascii="Arial" w:hAnsi="Arial" w:cs="Arial"/>
          <w:sz w:val="22"/>
          <w:szCs w:val="22"/>
        </w:rPr>
        <w:instrText xml:space="preserve"> ADDIN EN.CITE &lt;EndNote&gt;&lt;Cite&gt;&lt;Author&gt;Houseman&lt;/Author&gt;&lt;Year&gt;2012&lt;/Year&gt;&lt;RecNum&gt;45&lt;/RecNum&gt;&lt;DisplayText&gt;&lt;style face="superscript"&gt;1&lt;/style&gt;&lt;/DisplayText&gt;&lt;record&gt;&lt;rec-number&gt;45&lt;/rec-number&gt;&lt;foreign-keys&gt;&lt;key app="EN" db-id="5wz9axx9520afpe5fx8vv9zfsrxa0wrvf5es" timestamp="0"&gt;45&lt;/key&gt;&lt;/foreign-keys&gt;&lt;ref-type name="Journal Article"&gt;17&lt;/ref-type&gt;&lt;contributors&gt;&lt;authors&gt;&lt;author&gt;Houseman, Eugene Andres&lt;/author&gt;&lt;author&gt;Accomando, William P&lt;/author&gt;&lt;author&gt;Koestler, Devin C&lt;/author&gt;&lt;author&gt;Christensen, Brock C&lt;/author&gt;&lt;author&gt;Marsit, Carmen J&lt;/author&gt;&lt;author&gt;Nelson, Heather H&lt;/author&gt;&lt;author&gt;Wiencke, John K&lt;/author&gt;&lt;author&gt;Kelsey, Karl T&lt;/author&gt;&lt;/authors&gt;&lt;/contributors&gt;&lt;titles&gt;&lt;title&gt;DNA methylation arrays as surrogate measures of cell mixture distribution&lt;/title&gt;&lt;secondary-title&gt;BMC bioinformatics&lt;/secondary-title&gt;&lt;/titles&gt;&lt;periodical&gt;&lt;full-title&gt;BMC Bioinformatics&lt;/full-title&gt;&lt;/periodical&gt;&lt;pages&gt;1&lt;/pages&gt;&lt;volume&gt;13&lt;/volume&gt;&lt;number&gt;1&lt;/number&gt;&lt;dates&gt;&lt;year&gt;2012&lt;/year&gt;&lt;/dates&gt;&lt;isbn&gt;1471-2105&lt;/isbn&gt;&lt;urls&gt;&lt;/urls&gt;&lt;/record&gt;&lt;/Cite&gt;&lt;/EndNote&gt;</w:instrText>
      </w:r>
      <w:r w:rsidR="0063776F" w:rsidRPr="006A7975">
        <w:rPr>
          <w:rFonts w:ascii="Arial" w:hAnsi="Arial" w:cs="Arial"/>
          <w:sz w:val="22"/>
          <w:szCs w:val="22"/>
        </w:rPr>
        <w:fldChar w:fldCharType="separate"/>
      </w:r>
      <w:r w:rsidR="00595678" w:rsidRPr="006A7975">
        <w:rPr>
          <w:rFonts w:ascii="Arial" w:hAnsi="Arial" w:cs="Arial"/>
          <w:noProof/>
          <w:sz w:val="22"/>
          <w:szCs w:val="22"/>
          <w:vertAlign w:val="superscript"/>
        </w:rPr>
        <w:t>1</w:t>
      </w:r>
      <w:r w:rsidR="0063776F" w:rsidRPr="006A7975">
        <w:rPr>
          <w:rFonts w:ascii="Arial" w:hAnsi="Arial" w:cs="Arial"/>
          <w:sz w:val="22"/>
          <w:szCs w:val="22"/>
        </w:rPr>
        <w:fldChar w:fldCharType="end"/>
      </w:r>
      <w:r w:rsidR="0063776F" w:rsidRPr="006A7975">
        <w:rPr>
          <w:rFonts w:ascii="Arial" w:hAnsi="Arial" w:cs="Arial"/>
          <w:sz w:val="22"/>
          <w:szCs w:val="22"/>
        </w:rPr>
        <w:t xml:space="preserve"> </w:t>
      </w:r>
      <w:r w:rsidRPr="006A7975">
        <w:rPr>
          <w:rFonts w:ascii="Arial" w:hAnsi="Arial" w:cs="Arial"/>
          <w:sz w:val="22"/>
          <w:szCs w:val="22"/>
        </w:rPr>
        <w:t>.</w:t>
      </w:r>
      <w:r w:rsidR="00595678" w:rsidRPr="006A7975">
        <w:rPr>
          <w:rFonts w:ascii="Arial" w:hAnsi="Arial" w:cs="Arial"/>
          <w:sz w:val="22"/>
          <w:szCs w:val="22"/>
        </w:rPr>
        <w:t xml:space="preserve"> For transcriptional age acceleration, </w:t>
      </w:r>
      <w:r w:rsidR="008E03C8" w:rsidRPr="006A7975">
        <w:rPr>
          <w:rFonts w:ascii="Arial" w:hAnsi="Arial" w:cs="Arial"/>
          <w:sz w:val="22"/>
          <w:szCs w:val="22"/>
        </w:rPr>
        <w:t xml:space="preserve">we also included Model 2a: linear model comparing age acceleration to each clinical variable after adjustment for age, race and cell type proportion estimated from RNA-Seq data using CIBERSORT software </w:t>
      </w:r>
      <w:r w:rsidR="008E03C8" w:rsidRPr="006A7975">
        <w:rPr>
          <w:rFonts w:ascii="Arial" w:hAnsi="Arial" w:cs="Arial"/>
          <w:sz w:val="22"/>
          <w:szCs w:val="22"/>
        </w:rPr>
        <w:fldChar w:fldCharType="begin">
          <w:fldData xml:space="preserve">PEVuZE5vdGU+PENpdGU+PEF1dGhvcj5OZXdtYW48L0F1dGhvcj48WWVhcj4yMDE1PC9ZZWFyPjxS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</w:fldData>
        </w:fldChar>
      </w:r>
      <w:r w:rsidR="009E1C56" w:rsidRPr="006A7975">
        <w:rPr>
          <w:rFonts w:ascii="Arial" w:hAnsi="Arial" w:cs="Arial"/>
          <w:sz w:val="22"/>
          <w:szCs w:val="22"/>
        </w:rPr>
        <w:instrText xml:space="preserve"> ADDIN EN.CITE </w:instrText>
      </w:r>
      <w:r w:rsidR="009E1C56" w:rsidRPr="006A7975">
        <w:rPr>
          <w:rFonts w:ascii="Arial" w:hAnsi="Arial" w:cs="Arial"/>
          <w:sz w:val="22"/>
          <w:szCs w:val="22"/>
        </w:rPr>
        <w:fldChar w:fldCharType="begin">
          <w:fldData xml:space="preserve">PEVuZE5vdGU+PENpdGU+PEF1dGhvcj5OZXdtYW48L0F1dGhvcj48WWVhcj4yMDE1PC9ZZWFyPjxS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</w:fldData>
        </w:fldChar>
      </w:r>
      <w:r w:rsidR="009E1C56" w:rsidRPr="006A7975">
        <w:rPr>
          <w:rFonts w:ascii="Arial" w:hAnsi="Arial" w:cs="Arial"/>
          <w:sz w:val="22"/>
          <w:szCs w:val="22"/>
        </w:rPr>
        <w:instrText xml:space="preserve"> ADDIN EN.CITE.DATA </w:instrText>
      </w:r>
      <w:r w:rsidR="009E1C56" w:rsidRPr="006A7975">
        <w:rPr>
          <w:rFonts w:ascii="Arial" w:hAnsi="Arial" w:cs="Arial"/>
          <w:sz w:val="22"/>
          <w:szCs w:val="22"/>
        </w:rPr>
      </w:r>
      <w:r w:rsidR="009E1C56" w:rsidRPr="006A7975">
        <w:rPr>
          <w:rFonts w:ascii="Arial" w:hAnsi="Arial" w:cs="Arial"/>
          <w:sz w:val="22"/>
          <w:szCs w:val="22"/>
        </w:rPr>
        <w:fldChar w:fldCharType="end"/>
      </w:r>
      <w:r w:rsidR="008E03C8" w:rsidRPr="006A7975">
        <w:rPr>
          <w:rFonts w:ascii="Arial" w:hAnsi="Arial" w:cs="Arial"/>
          <w:sz w:val="22"/>
          <w:szCs w:val="22"/>
        </w:rPr>
      </w:r>
      <w:r w:rsidR="008E03C8" w:rsidRPr="006A7975">
        <w:rPr>
          <w:rFonts w:ascii="Arial" w:hAnsi="Arial" w:cs="Arial"/>
          <w:sz w:val="22"/>
          <w:szCs w:val="22"/>
        </w:rPr>
        <w:fldChar w:fldCharType="separate"/>
      </w:r>
      <w:r w:rsidR="009E1C56" w:rsidRPr="006A7975">
        <w:rPr>
          <w:rFonts w:ascii="Arial" w:hAnsi="Arial" w:cs="Arial"/>
          <w:noProof/>
          <w:sz w:val="22"/>
          <w:szCs w:val="22"/>
          <w:vertAlign w:val="superscript"/>
        </w:rPr>
        <w:t>2</w:t>
      </w:r>
      <w:r w:rsidR="008E03C8" w:rsidRPr="006A7975">
        <w:rPr>
          <w:rFonts w:ascii="Arial" w:hAnsi="Arial" w:cs="Arial"/>
          <w:sz w:val="22"/>
          <w:szCs w:val="22"/>
        </w:rPr>
        <w:fldChar w:fldCharType="end"/>
      </w:r>
      <w:r w:rsidR="008E03C8" w:rsidRPr="006A7975">
        <w:rPr>
          <w:rFonts w:ascii="Arial" w:hAnsi="Arial" w:cs="Arial"/>
          <w:sz w:val="22"/>
          <w:szCs w:val="22"/>
        </w:rPr>
        <w:t>.</w:t>
      </w:r>
    </w:p>
    <w:p w14:paraId="5EC22DED" w14:textId="58FAA871" w:rsidR="00927838" w:rsidRPr="006A7975" w:rsidRDefault="00927838" w:rsidP="00EB50B8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2D157AE1" w14:textId="494F33F6" w:rsidR="009E1C56" w:rsidRPr="006A7975" w:rsidRDefault="008A14D5" w:rsidP="00EB50B8">
      <w:pPr>
        <w:spacing w:line="480" w:lineRule="auto"/>
        <w:rPr>
          <w:rFonts w:ascii="Arial" w:hAnsi="Arial" w:cs="Arial"/>
          <w:sz w:val="22"/>
          <w:szCs w:val="22"/>
        </w:rPr>
      </w:pPr>
      <w:r w:rsidRPr="006A7975">
        <w:rPr>
          <w:rFonts w:ascii="Arial" w:hAnsi="Arial" w:cs="Arial"/>
          <w:b/>
          <w:sz w:val="22"/>
          <w:szCs w:val="22"/>
        </w:rPr>
        <w:t>Supplementary Table 2 Legend.</w:t>
      </w:r>
      <w:r w:rsidRPr="006A7975">
        <w:rPr>
          <w:rFonts w:ascii="Arial" w:hAnsi="Arial" w:cs="Arial"/>
          <w:sz w:val="22"/>
          <w:szCs w:val="22"/>
        </w:rPr>
        <w:t xml:space="preserve"> </w:t>
      </w:r>
      <w:r w:rsidR="009E1C56" w:rsidRPr="006A7975">
        <w:rPr>
          <w:rFonts w:ascii="Arial" w:hAnsi="Arial" w:cs="Arial"/>
          <w:sz w:val="22"/>
          <w:szCs w:val="22"/>
        </w:rPr>
        <w:t>Univariate a</w:t>
      </w:r>
      <w:r w:rsidRPr="006A7975">
        <w:rPr>
          <w:rFonts w:ascii="Arial" w:hAnsi="Arial" w:cs="Arial"/>
          <w:sz w:val="22"/>
          <w:szCs w:val="22"/>
        </w:rPr>
        <w:t xml:space="preserve">ssociations </w:t>
      </w:r>
      <w:r w:rsidR="009E1C56" w:rsidRPr="006A7975">
        <w:rPr>
          <w:rFonts w:ascii="Arial" w:hAnsi="Arial" w:cs="Arial"/>
          <w:sz w:val="22"/>
          <w:szCs w:val="22"/>
        </w:rPr>
        <w:t xml:space="preserve">between each cell type and </w:t>
      </w:r>
      <w:r w:rsidRPr="006A7975">
        <w:rPr>
          <w:rFonts w:ascii="Arial" w:hAnsi="Arial" w:cs="Arial"/>
          <w:sz w:val="22"/>
          <w:szCs w:val="22"/>
        </w:rPr>
        <w:t>age acceleration</w:t>
      </w:r>
      <w:r w:rsidR="009E1C56" w:rsidRPr="006A7975">
        <w:rPr>
          <w:rFonts w:ascii="Arial" w:hAnsi="Arial" w:cs="Arial"/>
          <w:sz w:val="22"/>
          <w:szCs w:val="22"/>
        </w:rPr>
        <w:t xml:space="preserve">. For transcriptional age acceleration, we included both the cell type proportion estimated on DNA methylation (Houseman et al. procedure </w:t>
      </w:r>
      <w:r w:rsidR="009E1C56" w:rsidRPr="006A7975">
        <w:rPr>
          <w:rFonts w:ascii="Arial" w:hAnsi="Arial" w:cs="Arial"/>
          <w:sz w:val="22"/>
          <w:szCs w:val="22"/>
        </w:rPr>
        <w:fldChar w:fldCharType="begin"/>
      </w:r>
      <w:r w:rsidR="009E1C56" w:rsidRPr="006A7975">
        <w:rPr>
          <w:rFonts w:ascii="Arial" w:hAnsi="Arial" w:cs="Arial"/>
          <w:sz w:val="22"/>
          <w:szCs w:val="22"/>
        </w:rPr>
        <w:instrText xml:space="preserve"> ADDIN EN.CITE &lt;EndNote&gt;&lt;Cite&gt;&lt;Author&gt;Houseman&lt;/Author&gt;&lt;Year&gt;2012&lt;/Year&gt;&lt;RecNum&gt;45&lt;/RecNum&gt;&lt;DisplayText&gt;&lt;style face="superscript"&gt;1&lt;/style&gt;&lt;/DisplayText&gt;&lt;record&gt;&lt;rec-number&gt;45&lt;/rec-number&gt;&lt;foreign-keys&gt;&lt;key app="EN" db-id="5wz9axx9520afpe5fx8vv9zfsrxa0wrvf5es" timestamp="0"&gt;45&lt;/key&gt;&lt;/foreign-keys&gt;&lt;ref-type name="Journal Article"&gt;17&lt;/ref-type&gt;&lt;contributors&gt;&lt;authors&gt;&lt;author&gt;Houseman, Eugene Andres&lt;/author&gt;&lt;author&gt;Accomando, William P&lt;/author&gt;&lt;author&gt;Koestler, Devin C&lt;/author&gt;&lt;author&gt;Christensen, Brock C&lt;/author&gt;&lt;author&gt;Marsit, Carmen J&lt;/author&gt;&lt;author&gt;Nelson, Heather H&lt;/author&gt;&lt;author&gt;Wiencke, John K&lt;/author&gt;&lt;author&gt;Kelsey, Karl T&lt;/author&gt;&lt;/authors&gt;&lt;/contributors&gt;&lt;titles&gt;&lt;title&gt;DNA methylation arrays as surrogate measures of cell mixture distribution&lt;/title&gt;&lt;secondary-title&gt;BMC bioinformatics&lt;/secondary-title&gt;&lt;/titles&gt;&lt;periodical&gt;&lt;full-title&gt;BMC Bioinformatics&lt;/full-title&gt;&lt;/periodical&gt;&lt;pages&gt;1&lt;/pages&gt;&lt;volume&gt;13&lt;/volume&gt;&lt;number&gt;1&lt;/number&gt;&lt;dates&gt;&lt;year&gt;2012&lt;/year&gt;&lt;/dates&gt;&lt;isbn&gt;1471-2105&lt;/isbn&gt;&lt;urls&gt;&lt;/urls&gt;&lt;/record&gt;&lt;/Cite&gt;&lt;/EndNote&gt;</w:instrText>
      </w:r>
      <w:r w:rsidR="009E1C56" w:rsidRPr="006A7975">
        <w:rPr>
          <w:rFonts w:ascii="Arial" w:hAnsi="Arial" w:cs="Arial"/>
          <w:sz w:val="22"/>
          <w:szCs w:val="22"/>
        </w:rPr>
        <w:fldChar w:fldCharType="separate"/>
      </w:r>
      <w:r w:rsidR="009E1C56" w:rsidRPr="006A7975">
        <w:rPr>
          <w:rFonts w:ascii="Arial" w:hAnsi="Arial" w:cs="Arial"/>
          <w:noProof/>
          <w:sz w:val="22"/>
          <w:szCs w:val="22"/>
          <w:vertAlign w:val="superscript"/>
        </w:rPr>
        <w:t>1</w:t>
      </w:r>
      <w:r w:rsidR="009E1C56" w:rsidRPr="006A7975">
        <w:rPr>
          <w:rFonts w:ascii="Arial" w:hAnsi="Arial" w:cs="Arial"/>
          <w:sz w:val="22"/>
          <w:szCs w:val="22"/>
        </w:rPr>
        <w:fldChar w:fldCharType="end"/>
      </w:r>
      <w:r w:rsidR="009E1C56" w:rsidRPr="006A7975">
        <w:rPr>
          <w:rFonts w:ascii="Arial" w:hAnsi="Arial" w:cs="Arial"/>
          <w:sz w:val="22"/>
          <w:szCs w:val="22"/>
        </w:rPr>
        <w:t xml:space="preserve">) and RNA-Seq data (CIBERSORT software </w:t>
      </w:r>
      <w:r w:rsidR="009E1C56" w:rsidRPr="006A7975">
        <w:rPr>
          <w:rFonts w:ascii="Arial" w:hAnsi="Arial" w:cs="Arial"/>
          <w:sz w:val="22"/>
          <w:szCs w:val="22"/>
        </w:rPr>
        <w:fldChar w:fldCharType="begin">
          <w:fldData xml:space="preserve">PEVuZE5vdGU+PENpdGU+PEF1dGhvcj5OZXdtYW48L0F1dGhvcj48WWVhcj4yMDE1PC9ZZWFyPjxS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</w:fldData>
        </w:fldChar>
      </w:r>
      <w:r w:rsidR="009E1C56" w:rsidRPr="006A7975">
        <w:rPr>
          <w:rFonts w:ascii="Arial" w:hAnsi="Arial" w:cs="Arial"/>
          <w:sz w:val="22"/>
          <w:szCs w:val="22"/>
        </w:rPr>
        <w:instrText xml:space="preserve"> ADDIN EN.CITE </w:instrText>
      </w:r>
      <w:r w:rsidR="009E1C56" w:rsidRPr="006A7975">
        <w:rPr>
          <w:rFonts w:ascii="Arial" w:hAnsi="Arial" w:cs="Arial"/>
          <w:sz w:val="22"/>
          <w:szCs w:val="22"/>
        </w:rPr>
        <w:fldChar w:fldCharType="begin">
          <w:fldData xml:space="preserve">PEVuZE5vdGU+PENpdGU+PEF1dGhvcj5OZXdtYW48L0F1dGhvcj48WWVhcj4yMDE1PC9ZZWFyPjxS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</w:fldData>
        </w:fldChar>
      </w:r>
      <w:r w:rsidR="009E1C56" w:rsidRPr="006A7975">
        <w:rPr>
          <w:rFonts w:ascii="Arial" w:hAnsi="Arial" w:cs="Arial"/>
          <w:sz w:val="22"/>
          <w:szCs w:val="22"/>
        </w:rPr>
        <w:instrText xml:space="preserve"> ADDIN EN.CITE.DATA </w:instrText>
      </w:r>
      <w:r w:rsidR="009E1C56" w:rsidRPr="006A7975">
        <w:rPr>
          <w:rFonts w:ascii="Arial" w:hAnsi="Arial" w:cs="Arial"/>
          <w:sz w:val="22"/>
          <w:szCs w:val="22"/>
        </w:rPr>
      </w:r>
      <w:r w:rsidR="009E1C56" w:rsidRPr="006A7975">
        <w:rPr>
          <w:rFonts w:ascii="Arial" w:hAnsi="Arial" w:cs="Arial"/>
          <w:sz w:val="22"/>
          <w:szCs w:val="22"/>
        </w:rPr>
        <w:fldChar w:fldCharType="end"/>
      </w:r>
      <w:r w:rsidR="009E1C56" w:rsidRPr="006A7975">
        <w:rPr>
          <w:rFonts w:ascii="Arial" w:hAnsi="Arial" w:cs="Arial"/>
          <w:sz w:val="22"/>
          <w:szCs w:val="22"/>
        </w:rPr>
      </w:r>
      <w:r w:rsidR="009E1C56" w:rsidRPr="006A7975">
        <w:rPr>
          <w:rFonts w:ascii="Arial" w:hAnsi="Arial" w:cs="Arial"/>
          <w:sz w:val="22"/>
          <w:szCs w:val="22"/>
        </w:rPr>
        <w:fldChar w:fldCharType="separate"/>
      </w:r>
      <w:r w:rsidR="009E1C56" w:rsidRPr="006A7975">
        <w:rPr>
          <w:rFonts w:ascii="Arial" w:hAnsi="Arial" w:cs="Arial"/>
          <w:noProof/>
          <w:sz w:val="22"/>
          <w:szCs w:val="22"/>
          <w:vertAlign w:val="superscript"/>
        </w:rPr>
        <w:t>2</w:t>
      </w:r>
      <w:r w:rsidR="009E1C56" w:rsidRPr="006A7975">
        <w:rPr>
          <w:rFonts w:ascii="Arial" w:hAnsi="Arial" w:cs="Arial"/>
          <w:sz w:val="22"/>
          <w:szCs w:val="22"/>
        </w:rPr>
        <w:fldChar w:fldCharType="end"/>
      </w:r>
      <w:r w:rsidR="009E1C56" w:rsidRPr="006A7975">
        <w:rPr>
          <w:rFonts w:ascii="Arial" w:hAnsi="Arial" w:cs="Arial"/>
          <w:sz w:val="22"/>
          <w:szCs w:val="22"/>
        </w:rPr>
        <w:t xml:space="preserve">). </w:t>
      </w:r>
      <w:r w:rsidR="009E1C56" w:rsidRPr="006A7975">
        <w:rPr>
          <w:rFonts w:ascii="Arial" w:hAnsi="Arial" w:cs="Arial"/>
          <w:bCs/>
          <w:sz w:val="22"/>
          <w:szCs w:val="22"/>
        </w:rPr>
        <w:t>The associations between estimated cell type proportions from DNA methylation data (</w:t>
      </w:r>
      <w:r w:rsidR="009E1C56" w:rsidRPr="006A7975">
        <w:rPr>
          <w:rFonts w:ascii="Arial" w:hAnsi="Arial" w:cs="Arial"/>
          <w:sz w:val="22"/>
          <w:szCs w:val="22"/>
        </w:rPr>
        <w:t xml:space="preserve">Houseman et al. procedure </w:t>
      </w:r>
      <w:r w:rsidR="009E1C56" w:rsidRPr="006A7975">
        <w:rPr>
          <w:rFonts w:ascii="Arial" w:hAnsi="Arial" w:cs="Arial"/>
          <w:sz w:val="22"/>
          <w:szCs w:val="22"/>
        </w:rPr>
        <w:fldChar w:fldCharType="begin"/>
      </w:r>
      <w:r w:rsidR="0037190F" w:rsidRPr="006A7975">
        <w:rPr>
          <w:rFonts w:ascii="Arial" w:hAnsi="Arial" w:cs="Arial"/>
          <w:sz w:val="22"/>
          <w:szCs w:val="22"/>
        </w:rPr>
        <w:instrText xml:space="preserve"> ADDIN EN.CITE &lt;EndNote&gt;&lt;Cite&gt;&lt;Author&gt;Houseman&lt;/Author&gt;&lt;Year&gt;2012&lt;/Year&gt;&lt;RecNum&gt;45&lt;/RecNum&gt;&lt;DisplayText&gt;&lt;style face="superscript"&gt;1&lt;/style&gt;&lt;/DisplayText&gt;&lt;record&gt;&lt;rec-number&gt;45&lt;/rec-number&gt;&lt;foreign-keys&gt;&lt;key app="EN" db-id="5wz9axx9520afpe5fx8vv9zfsrxa0wrvf5es" timestamp="0"&gt;45&lt;/key&gt;&lt;/foreign-keys&gt;&lt;ref-type name="Journal Article"&gt;17&lt;/ref-type&gt;&lt;contributors&gt;&lt;authors&gt;&lt;author&gt;Houseman, Eugene Andres&lt;/author&gt;&lt;author&gt;Accomando, William P&lt;/author&gt;&lt;author&gt;Koestler, Devin C&lt;/author&gt;&lt;author&gt;Christensen, Brock C&lt;/author&gt;&lt;author&gt;Marsit, Carmen J&lt;/author&gt;&lt;author&gt;Nelson, Heather H&lt;/author&gt;&lt;author&gt;Wiencke, John K&lt;/author&gt;&lt;author&gt;Kelsey, Karl T&lt;/author&gt;&lt;/authors&gt;&lt;/contributors&gt;&lt;titles&gt;&lt;title&gt;DNA methylation arrays as surrogate measures of cell mixture distribution&lt;/title&gt;&lt;secondary-title&gt;BMC bioinformatics&lt;/secondary-title&gt;&lt;/titles&gt;&lt;periodical&gt;&lt;full-title&gt;BMC Bioinformatics&lt;/full-title&gt;&lt;/periodical&gt;&lt;pages&gt;1&lt;/pages&gt;&lt;volume&gt;13&lt;/volume&gt;&lt;number&gt;1&lt;/number&gt;&lt;dates&gt;&lt;year&gt;2012&lt;/year&gt;&lt;/dates&gt;&lt;isbn&gt;1471-2105&lt;/isbn&gt;&lt;urls&gt;&lt;/urls&gt;&lt;/record&gt;&lt;/Cite&gt;&lt;/EndNote&gt;</w:instrText>
      </w:r>
      <w:r w:rsidR="009E1C56" w:rsidRPr="006A7975">
        <w:rPr>
          <w:rFonts w:ascii="Arial" w:hAnsi="Arial" w:cs="Arial"/>
          <w:sz w:val="22"/>
          <w:szCs w:val="22"/>
        </w:rPr>
        <w:fldChar w:fldCharType="separate"/>
      </w:r>
      <w:r w:rsidR="0037190F" w:rsidRPr="006A7975">
        <w:rPr>
          <w:rFonts w:ascii="Arial" w:hAnsi="Arial" w:cs="Arial"/>
          <w:noProof/>
          <w:sz w:val="22"/>
          <w:szCs w:val="22"/>
          <w:vertAlign w:val="superscript"/>
        </w:rPr>
        <w:t>1</w:t>
      </w:r>
      <w:r w:rsidR="009E1C56" w:rsidRPr="006A7975">
        <w:rPr>
          <w:rFonts w:ascii="Arial" w:hAnsi="Arial" w:cs="Arial"/>
          <w:sz w:val="22"/>
          <w:szCs w:val="22"/>
        </w:rPr>
        <w:fldChar w:fldCharType="end"/>
      </w:r>
      <w:r w:rsidR="009E1C56" w:rsidRPr="006A7975">
        <w:rPr>
          <w:rFonts w:ascii="Arial" w:hAnsi="Arial" w:cs="Arial"/>
          <w:bCs/>
          <w:sz w:val="22"/>
          <w:szCs w:val="22"/>
        </w:rPr>
        <w:t xml:space="preserve">) versus </w:t>
      </w:r>
      <w:r w:rsidR="009E1C56" w:rsidRPr="006A7975">
        <w:rPr>
          <w:rFonts w:ascii="Arial" w:hAnsi="Arial" w:cs="Arial"/>
          <w:sz w:val="22"/>
          <w:szCs w:val="22"/>
        </w:rPr>
        <w:t>RNA-Seq data</w:t>
      </w:r>
      <w:r w:rsidR="009E1C56" w:rsidRPr="006A7975">
        <w:rPr>
          <w:rFonts w:ascii="Arial" w:hAnsi="Arial" w:cs="Arial"/>
          <w:bCs/>
          <w:sz w:val="22"/>
          <w:szCs w:val="22"/>
        </w:rPr>
        <w:t xml:space="preserve"> (</w:t>
      </w:r>
      <w:r w:rsidR="009E1C56" w:rsidRPr="006A7975">
        <w:rPr>
          <w:rFonts w:ascii="Arial" w:hAnsi="Arial" w:cs="Arial"/>
          <w:sz w:val="22"/>
          <w:szCs w:val="22"/>
        </w:rPr>
        <w:t xml:space="preserve">CIBERSORT software </w:t>
      </w:r>
      <w:r w:rsidR="009E1C56" w:rsidRPr="006A7975">
        <w:rPr>
          <w:rFonts w:ascii="Arial" w:hAnsi="Arial" w:cs="Arial"/>
          <w:sz w:val="22"/>
          <w:szCs w:val="22"/>
        </w:rPr>
        <w:fldChar w:fldCharType="begin">
          <w:fldData xml:space="preserve">PEVuZE5vdGU+PENpdGU+PEF1dGhvcj5OZXdtYW48L0F1dGhvcj48WWVhcj4yMDE1PC9ZZWFyPjxS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</w:fldData>
        </w:fldChar>
      </w:r>
      <w:r w:rsidR="0037190F" w:rsidRPr="006A7975">
        <w:rPr>
          <w:rFonts w:ascii="Arial" w:hAnsi="Arial" w:cs="Arial"/>
          <w:sz w:val="22"/>
          <w:szCs w:val="22"/>
        </w:rPr>
        <w:instrText xml:space="preserve"> ADDIN EN.CITE </w:instrText>
      </w:r>
      <w:r w:rsidR="0037190F" w:rsidRPr="006A7975">
        <w:rPr>
          <w:rFonts w:ascii="Arial" w:hAnsi="Arial" w:cs="Arial"/>
          <w:sz w:val="22"/>
          <w:szCs w:val="22"/>
        </w:rPr>
        <w:fldChar w:fldCharType="begin">
          <w:fldData xml:space="preserve">PEVuZE5vdGU+PENpdGU+PEF1dGhvcj5OZXdtYW48L0F1dGhvcj48WWVhcj4yMDE1PC9ZZWFyPjxS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</w:fldData>
        </w:fldChar>
      </w:r>
      <w:r w:rsidR="0037190F" w:rsidRPr="006A7975">
        <w:rPr>
          <w:rFonts w:ascii="Arial" w:hAnsi="Arial" w:cs="Arial"/>
          <w:sz w:val="22"/>
          <w:szCs w:val="22"/>
        </w:rPr>
        <w:instrText xml:space="preserve"> ADDIN EN.CITE.DATA </w:instrText>
      </w:r>
      <w:r w:rsidR="0037190F" w:rsidRPr="006A7975">
        <w:rPr>
          <w:rFonts w:ascii="Arial" w:hAnsi="Arial" w:cs="Arial"/>
          <w:sz w:val="22"/>
          <w:szCs w:val="22"/>
        </w:rPr>
      </w:r>
      <w:r w:rsidR="0037190F" w:rsidRPr="006A7975">
        <w:rPr>
          <w:rFonts w:ascii="Arial" w:hAnsi="Arial" w:cs="Arial"/>
          <w:sz w:val="22"/>
          <w:szCs w:val="22"/>
        </w:rPr>
        <w:fldChar w:fldCharType="end"/>
      </w:r>
      <w:r w:rsidR="009E1C56" w:rsidRPr="006A7975">
        <w:rPr>
          <w:rFonts w:ascii="Arial" w:hAnsi="Arial" w:cs="Arial"/>
          <w:sz w:val="22"/>
          <w:szCs w:val="22"/>
        </w:rPr>
      </w:r>
      <w:r w:rsidR="009E1C56" w:rsidRPr="006A7975">
        <w:rPr>
          <w:rFonts w:ascii="Arial" w:hAnsi="Arial" w:cs="Arial"/>
          <w:sz w:val="22"/>
          <w:szCs w:val="22"/>
        </w:rPr>
        <w:fldChar w:fldCharType="separate"/>
      </w:r>
      <w:r w:rsidR="0037190F" w:rsidRPr="006A7975">
        <w:rPr>
          <w:rFonts w:ascii="Arial" w:hAnsi="Arial" w:cs="Arial"/>
          <w:noProof/>
          <w:sz w:val="22"/>
          <w:szCs w:val="22"/>
          <w:vertAlign w:val="superscript"/>
        </w:rPr>
        <w:t>2</w:t>
      </w:r>
      <w:r w:rsidR="009E1C56" w:rsidRPr="006A7975">
        <w:rPr>
          <w:rFonts w:ascii="Arial" w:hAnsi="Arial" w:cs="Arial"/>
          <w:sz w:val="22"/>
          <w:szCs w:val="22"/>
        </w:rPr>
        <w:fldChar w:fldCharType="end"/>
      </w:r>
      <w:r w:rsidR="009E1C56" w:rsidRPr="006A7975">
        <w:rPr>
          <w:rFonts w:ascii="Arial" w:hAnsi="Arial" w:cs="Arial"/>
          <w:sz w:val="22"/>
          <w:szCs w:val="22"/>
        </w:rPr>
        <w:t xml:space="preserve">) were also </w:t>
      </w:r>
      <w:r w:rsidR="00447C5E" w:rsidRPr="006A7975">
        <w:rPr>
          <w:rFonts w:ascii="Arial" w:hAnsi="Arial" w:cs="Arial"/>
          <w:sz w:val="22"/>
          <w:szCs w:val="22"/>
        </w:rPr>
        <w:t>included</w:t>
      </w:r>
      <w:r w:rsidR="009E1C56" w:rsidRPr="006A7975">
        <w:rPr>
          <w:rFonts w:ascii="Arial" w:hAnsi="Arial" w:cs="Arial"/>
          <w:sz w:val="22"/>
          <w:szCs w:val="22"/>
        </w:rPr>
        <w:t>.</w:t>
      </w:r>
    </w:p>
    <w:p w14:paraId="07DEE245" w14:textId="50E175C9" w:rsidR="00595678" w:rsidRPr="006A7975" w:rsidRDefault="00595678" w:rsidP="00EB50B8">
      <w:pPr>
        <w:spacing w:line="480" w:lineRule="auto"/>
        <w:rPr>
          <w:rFonts w:ascii="Arial" w:hAnsi="Arial" w:cs="Arial"/>
          <w:sz w:val="22"/>
          <w:szCs w:val="22"/>
        </w:rPr>
      </w:pPr>
    </w:p>
    <w:p w14:paraId="74707523" w14:textId="1EFE16E5" w:rsidR="00595678" w:rsidRPr="006A7975" w:rsidRDefault="00595678" w:rsidP="00EB50B8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6A7975">
        <w:rPr>
          <w:rFonts w:ascii="Arial" w:hAnsi="Arial" w:cs="Arial"/>
          <w:b/>
          <w:bCs/>
          <w:sz w:val="22"/>
          <w:szCs w:val="22"/>
        </w:rPr>
        <w:t>References</w:t>
      </w:r>
    </w:p>
    <w:p w14:paraId="08DBE100" w14:textId="77777777" w:rsidR="0037190F" w:rsidRPr="006A7975" w:rsidRDefault="00595678" w:rsidP="0037190F">
      <w:pPr>
        <w:pStyle w:val="EndNoteBibliography"/>
        <w:ind w:left="720" w:hanging="720"/>
        <w:rPr>
          <w:noProof/>
        </w:rPr>
      </w:pPr>
      <w:r w:rsidRPr="006A7975">
        <w:rPr>
          <w:rFonts w:ascii="Arial" w:hAnsi="Arial" w:cs="Arial"/>
          <w:b/>
          <w:sz w:val="22"/>
          <w:szCs w:val="22"/>
        </w:rPr>
        <w:fldChar w:fldCharType="begin"/>
      </w:r>
      <w:r w:rsidRPr="006A7975">
        <w:rPr>
          <w:rFonts w:ascii="Arial" w:hAnsi="Arial" w:cs="Arial"/>
          <w:b/>
          <w:sz w:val="22"/>
          <w:szCs w:val="22"/>
        </w:rPr>
        <w:instrText xml:space="preserve"> ADDIN EN.REFLIST </w:instrText>
      </w:r>
      <w:r w:rsidRPr="006A7975">
        <w:rPr>
          <w:rFonts w:ascii="Arial" w:hAnsi="Arial" w:cs="Arial"/>
          <w:b/>
          <w:sz w:val="22"/>
          <w:szCs w:val="22"/>
        </w:rPr>
        <w:fldChar w:fldCharType="separate"/>
      </w:r>
      <w:r w:rsidR="0037190F" w:rsidRPr="006A7975">
        <w:rPr>
          <w:noProof/>
        </w:rPr>
        <w:t>1.</w:t>
      </w:r>
      <w:r w:rsidR="0037190F" w:rsidRPr="006A7975">
        <w:rPr>
          <w:noProof/>
        </w:rPr>
        <w:tab/>
        <w:t>Houseman EA</w:t>
      </w:r>
      <w:r w:rsidR="0037190F" w:rsidRPr="006A7975">
        <w:rPr>
          <w:i/>
          <w:noProof/>
        </w:rPr>
        <w:t xml:space="preserve"> et al.</w:t>
      </w:r>
      <w:r w:rsidR="0037190F" w:rsidRPr="006A7975">
        <w:rPr>
          <w:noProof/>
        </w:rPr>
        <w:t xml:space="preserve"> DNA methylation arrays as surrogate measures of cell mixture distribution. </w:t>
      </w:r>
      <w:r w:rsidR="0037190F" w:rsidRPr="006A7975">
        <w:rPr>
          <w:i/>
          <w:noProof/>
        </w:rPr>
        <w:t>BMC bioinformatics</w:t>
      </w:r>
      <w:r w:rsidR="0037190F" w:rsidRPr="006A7975">
        <w:rPr>
          <w:noProof/>
        </w:rPr>
        <w:t xml:space="preserve"> 2012; </w:t>
      </w:r>
      <w:r w:rsidR="0037190F" w:rsidRPr="006A7975">
        <w:rPr>
          <w:b/>
          <w:noProof/>
        </w:rPr>
        <w:t>13</w:t>
      </w:r>
      <w:r w:rsidR="0037190F" w:rsidRPr="006A7975">
        <w:rPr>
          <w:noProof/>
        </w:rPr>
        <w:t>(1)</w:t>
      </w:r>
      <w:r w:rsidR="0037190F" w:rsidRPr="006A7975">
        <w:rPr>
          <w:b/>
          <w:noProof/>
        </w:rPr>
        <w:t xml:space="preserve">: </w:t>
      </w:r>
      <w:r w:rsidR="0037190F" w:rsidRPr="006A7975">
        <w:rPr>
          <w:noProof/>
        </w:rPr>
        <w:t>1.</w:t>
      </w:r>
    </w:p>
    <w:p w14:paraId="78627D42" w14:textId="77777777" w:rsidR="0037190F" w:rsidRPr="006A7975" w:rsidRDefault="0037190F" w:rsidP="0037190F">
      <w:pPr>
        <w:pStyle w:val="EndNoteBibliography"/>
        <w:rPr>
          <w:noProof/>
        </w:rPr>
      </w:pPr>
    </w:p>
    <w:p w14:paraId="56D3EFB7" w14:textId="77777777" w:rsidR="0037190F" w:rsidRPr="006A7975" w:rsidRDefault="0037190F" w:rsidP="0037190F">
      <w:pPr>
        <w:pStyle w:val="EndNoteBibliography"/>
        <w:ind w:left="720" w:hanging="720"/>
        <w:rPr>
          <w:noProof/>
        </w:rPr>
      </w:pPr>
      <w:r w:rsidRPr="006A7975">
        <w:rPr>
          <w:noProof/>
        </w:rPr>
        <w:t>2.</w:t>
      </w:r>
      <w:r w:rsidRPr="006A7975">
        <w:rPr>
          <w:noProof/>
        </w:rPr>
        <w:tab/>
        <w:t>Newman AM</w:t>
      </w:r>
      <w:r w:rsidRPr="006A7975">
        <w:rPr>
          <w:i/>
          <w:noProof/>
        </w:rPr>
        <w:t xml:space="preserve"> et al.</w:t>
      </w:r>
      <w:r w:rsidRPr="006A7975">
        <w:rPr>
          <w:noProof/>
        </w:rPr>
        <w:t xml:space="preserve"> Robust enumeration of cell subsets from tissue expression profiles. </w:t>
      </w:r>
      <w:r w:rsidRPr="006A7975">
        <w:rPr>
          <w:i/>
          <w:noProof/>
        </w:rPr>
        <w:t>Nat Methods</w:t>
      </w:r>
      <w:r w:rsidRPr="006A7975">
        <w:rPr>
          <w:noProof/>
        </w:rPr>
        <w:t xml:space="preserve"> 2015; </w:t>
      </w:r>
      <w:r w:rsidRPr="006A7975">
        <w:rPr>
          <w:b/>
          <w:noProof/>
        </w:rPr>
        <w:t>12</w:t>
      </w:r>
      <w:r w:rsidRPr="006A7975">
        <w:rPr>
          <w:noProof/>
        </w:rPr>
        <w:t>(5)</w:t>
      </w:r>
      <w:r w:rsidRPr="006A7975">
        <w:rPr>
          <w:b/>
          <w:noProof/>
        </w:rPr>
        <w:t xml:space="preserve">: </w:t>
      </w:r>
      <w:r w:rsidRPr="006A7975">
        <w:rPr>
          <w:noProof/>
        </w:rPr>
        <w:t>453-457.</w:t>
      </w:r>
    </w:p>
    <w:p w14:paraId="6A3156DA" w14:textId="77777777" w:rsidR="0037190F" w:rsidRPr="006A7975" w:rsidRDefault="0037190F" w:rsidP="0037190F">
      <w:pPr>
        <w:pStyle w:val="EndNoteBibliography"/>
        <w:rPr>
          <w:noProof/>
        </w:rPr>
      </w:pPr>
    </w:p>
    <w:p w14:paraId="231CECB1" w14:textId="1BA02828" w:rsidR="008A14D5" w:rsidRDefault="00595678" w:rsidP="00EB50B8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6A7975">
        <w:rPr>
          <w:rFonts w:ascii="Arial" w:hAnsi="Arial" w:cs="Arial"/>
          <w:b/>
          <w:sz w:val="22"/>
          <w:szCs w:val="22"/>
        </w:rPr>
        <w:fldChar w:fldCharType="end"/>
      </w:r>
    </w:p>
    <w:sectPr w:rsidR="008A14D5" w:rsidSect="0032656E"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D489F0" w14:textId="77777777" w:rsidR="00054F82" w:rsidRDefault="00054F82" w:rsidP="00885335">
      <w:r>
        <w:separator/>
      </w:r>
    </w:p>
  </w:endnote>
  <w:endnote w:type="continuationSeparator" w:id="0">
    <w:p w14:paraId="1A95A198" w14:textId="77777777" w:rsidR="00054F82" w:rsidRDefault="00054F82" w:rsidP="008853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Narrow">
    <w:altName w:val="﷽﷽﷽﷽﷽﷽﷽﷽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CBF72E" w14:textId="77777777" w:rsidR="00054F82" w:rsidRDefault="00054F82" w:rsidP="00885335">
      <w:r>
        <w:separator/>
      </w:r>
    </w:p>
  </w:footnote>
  <w:footnote w:type="continuationSeparator" w:id="0">
    <w:p w14:paraId="0BCD50AD" w14:textId="77777777" w:rsidR="00054F82" w:rsidRDefault="00054F82" w:rsidP="008853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1312EF"/>
    <w:multiLevelType w:val="hybridMultilevel"/>
    <w:tmpl w:val="756063BC"/>
    <w:lvl w:ilvl="0" w:tplc="440AAE3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EA1BAC"/>
    <w:multiLevelType w:val="hybridMultilevel"/>
    <w:tmpl w:val="BDB09B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481C00"/>
    <w:multiLevelType w:val="hybridMultilevel"/>
    <w:tmpl w:val="C3FA07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0F19F7"/>
    <w:multiLevelType w:val="hybridMultilevel"/>
    <w:tmpl w:val="87BA53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7931E6"/>
    <w:multiLevelType w:val="hybridMultilevel"/>
    <w:tmpl w:val="0A886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B011B6"/>
    <w:multiLevelType w:val="hybridMultilevel"/>
    <w:tmpl w:val="85CED4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4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fr-FR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ranslational Psychiatry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z9axx9520afpe5fx8vv9zfsrxa0wrvf5es&quot;&gt;Expression_refs&lt;record-ids&gt;&lt;item&gt;45&lt;/item&gt;&lt;item&gt;415&lt;/item&gt;&lt;/record-ids&gt;&lt;/item&gt;&lt;/Libraries&gt;"/>
  </w:docVars>
  <w:rsids>
    <w:rsidRoot w:val="001E0383"/>
    <w:rsid w:val="00000E01"/>
    <w:rsid w:val="000027B3"/>
    <w:rsid w:val="000042DA"/>
    <w:rsid w:val="000042DF"/>
    <w:rsid w:val="00005586"/>
    <w:rsid w:val="00010D71"/>
    <w:rsid w:val="00011743"/>
    <w:rsid w:val="000131D1"/>
    <w:rsid w:val="00013C76"/>
    <w:rsid w:val="000141BC"/>
    <w:rsid w:val="00014426"/>
    <w:rsid w:val="00014821"/>
    <w:rsid w:val="00014D7E"/>
    <w:rsid w:val="00015251"/>
    <w:rsid w:val="00016C0A"/>
    <w:rsid w:val="00017BFC"/>
    <w:rsid w:val="0002001C"/>
    <w:rsid w:val="0002259D"/>
    <w:rsid w:val="00023093"/>
    <w:rsid w:val="000235FC"/>
    <w:rsid w:val="00023F32"/>
    <w:rsid w:val="00023FD5"/>
    <w:rsid w:val="000244AE"/>
    <w:rsid w:val="00024709"/>
    <w:rsid w:val="00024D88"/>
    <w:rsid w:val="00025256"/>
    <w:rsid w:val="00025C55"/>
    <w:rsid w:val="00025FFC"/>
    <w:rsid w:val="00026CC5"/>
    <w:rsid w:val="0002723C"/>
    <w:rsid w:val="000301F1"/>
    <w:rsid w:val="00031445"/>
    <w:rsid w:val="00031E37"/>
    <w:rsid w:val="00032F92"/>
    <w:rsid w:val="000331C8"/>
    <w:rsid w:val="00033EBF"/>
    <w:rsid w:val="0003476F"/>
    <w:rsid w:val="000355B6"/>
    <w:rsid w:val="000356C1"/>
    <w:rsid w:val="00036993"/>
    <w:rsid w:val="00036BD6"/>
    <w:rsid w:val="00036C42"/>
    <w:rsid w:val="00036D42"/>
    <w:rsid w:val="00037451"/>
    <w:rsid w:val="00037C13"/>
    <w:rsid w:val="00037EB6"/>
    <w:rsid w:val="00040FA1"/>
    <w:rsid w:val="00041A47"/>
    <w:rsid w:val="00041DE5"/>
    <w:rsid w:val="00042076"/>
    <w:rsid w:val="0004271E"/>
    <w:rsid w:val="00042B70"/>
    <w:rsid w:val="00043F60"/>
    <w:rsid w:val="000441A4"/>
    <w:rsid w:val="00044A5E"/>
    <w:rsid w:val="00044D0B"/>
    <w:rsid w:val="000457FE"/>
    <w:rsid w:val="0004617B"/>
    <w:rsid w:val="000464F0"/>
    <w:rsid w:val="0004653B"/>
    <w:rsid w:val="000511A7"/>
    <w:rsid w:val="00051DCA"/>
    <w:rsid w:val="00052A0A"/>
    <w:rsid w:val="00052C27"/>
    <w:rsid w:val="00053437"/>
    <w:rsid w:val="00054F82"/>
    <w:rsid w:val="00056B9D"/>
    <w:rsid w:val="00056F92"/>
    <w:rsid w:val="00057FA8"/>
    <w:rsid w:val="00060112"/>
    <w:rsid w:val="00060969"/>
    <w:rsid w:val="000610BE"/>
    <w:rsid w:val="00061C03"/>
    <w:rsid w:val="000650EA"/>
    <w:rsid w:val="00065B1A"/>
    <w:rsid w:val="000663E4"/>
    <w:rsid w:val="00066ED6"/>
    <w:rsid w:val="00067AB5"/>
    <w:rsid w:val="00067E23"/>
    <w:rsid w:val="000702F1"/>
    <w:rsid w:val="000709F2"/>
    <w:rsid w:val="00072CBD"/>
    <w:rsid w:val="0007495D"/>
    <w:rsid w:val="00074C8C"/>
    <w:rsid w:val="00074E48"/>
    <w:rsid w:val="000751EF"/>
    <w:rsid w:val="00075B34"/>
    <w:rsid w:val="0007779A"/>
    <w:rsid w:val="00080F9E"/>
    <w:rsid w:val="00081397"/>
    <w:rsid w:val="00082050"/>
    <w:rsid w:val="0008264E"/>
    <w:rsid w:val="00083DED"/>
    <w:rsid w:val="000840C9"/>
    <w:rsid w:val="00084345"/>
    <w:rsid w:val="000848BB"/>
    <w:rsid w:val="00084946"/>
    <w:rsid w:val="00084D48"/>
    <w:rsid w:val="000850DC"/>
    <w:rsid w:val="00087392"/>
    <w:rsid w:val="00090789"/>
    <w:rsid w:val="0009088C"/>
    <w:rsid w:val="0009192E"/>
    <w:rsid w:val="000920E3"/>
    <w:rsid w:val="00092AC5"/>
    <w:rsid w:val="0009312D"/>
    <w:rsid w:val="00093F23"/>
    <w:rsid w:val="00095424"/>
    <w:rsid w:val="00095615"/>
    <w:rsid w:val="00096403"/>
    <w:rsid w:val="00096978"/>
    <w:rsid w:val="00097A41"/>
    <w:rsid w:val="00097A64"/>
    <w:rsid w:val="000A04C8"/>
    <w:rsid w:val="000A12B8"/>
    <w:rsid w:val="000A17D4"/>
    <w:rsid w:val="000A26BB"/>
    <w:rsid w:val="000A27E6"/>
    <w:rsid w:val="000A2991"/>
    <w:rsid w:val="000A31AA"/>
    <w:rsid w:val="000A39E5"/>
    <w:rsid w:val="000A6338"/>
    <w:rsid w:val="000A6550"/>
    <w:rsid w:val="000A667A"/>
    <w:rsid w:val="000B0495"/>
    <w:rsid w:val="000B0AF4"/>
    <w:rsid w:val="000B1082"/>
    <w:rsid w:val="000B13BD"/>
    <w:rsid w:val="000B1DD2"/>
    <w:rsid w:val="000B1F2D"/>
    <w:rsid w:val="000B3588"/>
    <w:rsid w:val="000B362D"/>
    <w:rsid w:val="000B36C5"/>
    <w:rsid w:val="000B46D8"/>
    <w:rsid w:val="000B4D72"/>
    <w:rsid w:val="000B576F"/>
    <w:rsid w:val="000B5ED1"/>
    <w:rsid w:val="000B6819"/>
    <w:rsid w:val="000B7106"/>
    <w:rsid w:val="000C2A3E"/>
    <w:rsid w:val="000C2B1C"/>
    <w:rsid w:val="000C4617"/>
    <w:rsid w:val="000C4764"/>
    <w:rsid w:val="000C5DE2"/>
    <w:rsid w:val="000C62DE"/>
    <w:rsid w:val="000C694F"/>
    <w:rsid w:val="000C78AD"/>
    <w:rsid w:val="000D023B"/>
    <w:rsid w:val="000D03C6"/>
    <w:rsid w:val="000D15BF"/>
    <w:rsid w:val="000D1851"/>
    <w:rsid w:val="000D1E91"/>
    <w:rsid w:val="000D2D6A"/>
    <w:rsid w:val="000D3A62"/>
    <w:rsid w:val="000D3F7D"/>
    <w:rsid w:val="000D486F"/>
    <w:rsid w:val="000D5256"/>
    <w:rsid w:val="000D543A"/>
    <w:rsid w:val="000D5653"/>
    <w:rsid w:val="000D568B"/>
    <w:rsid w:val="000D5DD0"/>
    <w:rsid w:val="000D6676"/>
    <w:rsid w:val="000D7ADA"/>
    <w:rsid w:val="000D7B02"/>
    <w:rsid w:val="000E21E6"/>
    <w:rsid w:val="000E30DF"/>
    <w:rsid w:val="000E364A"/>
    <w:rsid w:val="000E3917"/>
    <w:rsid w:val="000E3E29"/>
    <w:rsid w:val="000E422A"/>
    <w:rsid w:val="000E4577"/>
    <w:rsid w:val="000E50F9"/>
    <w:rsid w:val="000E55BA"/>
    <w:rsid w:val="000E681F"/>
    <w:rsid w:val="000E68E7"/>
    <w:rsid w:val="000E71AF"/>
    <w:rsid w:val="000F0088"/>
    <w:rsid w:val="000F2706"/>
    <w:rsid w:val="000F30D6"/>
    <w:rsid w:val="000F3AD0"/>
    <w:rsid w:val="000F50BD"/>
    <w:rsid w:val="000F5277"/>
    <w:rsid w:val="000F5576"/>
    <w:rsid w:val="000F6387"/>
    <w:rsid w:val="000F6A73"/>
    <w:rsid w:val="000F7A14"/>
    <w:rsid w:val="000F7B52"/>
    <w:rsid w:val="0010058E"/>
    <w:rsid w:val="001009E1"/>
    <w:rsid w:val="00100FCC"/>
    <w:rsid w:val="00102654"/>
    <w:rsid w:val="001033D8"/>
    <w:rsid w:val="001041F4"/>
    <w:rsid w:val="00104B03"/>
    <w:rsid w:val="0010530F"/>
    <w:rsid w:val="001079BF"/>
    <w:rsid w:val="00107DFB"/>
    <w:rsid w:val="00110818"/>
    <w:rsid w:val="00110C0E"/>
    <w:rsid w:val="00112097"/>
    <w:rsid w:val="001128E1"/>
    <w:rsid w:val="00112FCB"/>
    <w:rsid w:val="00113CE6"/>
    <w:rsid w:val="0011415E"/>
    <w:rsid w:val="0011511C"/>
    <w:rsid w:val="00116967"/>
    <w:rsid w:val="0012022B"/>
    <w:rsid w:val="00120B94"/>
    <w:rsid w:val="0012356E"/>
    <w:rsid w:val="00123DEE"/>
    <w:rsid w:val="00124708"/>
    <w:rsid w:val="001253FC"/>
    <w:rsid w:val="00125EA5"/>
    <w:rsid w:val="00126291"/>
    <w:rsid w:val="0012744C"/>
    <w:rsid w:val="00127B20"/>
    <w:rsid w:val="001300BD"/>
    <w:rsid w:val="001314C8"/>
    <w:rsid w:val="001349F2"/>
    <w:rsid w:val="001373F9"/>
    <w:rsid w:val="00137549"/>
    <w:rsid w:val="00137BCF"/>
    <w:rsid w:val="00137E08"/>
    <w:rsid w:val="00140621"/>
    <w:rsid w:val="001407E0"/>
    <w:rsid w:val="001408BD"/>
    <w:rsid w:val="00141336"/>
    <w:rsid w:val="00141D62"/>
    <w:rsid w:val="001424E6"/>
    <w:rsid w:val="00142764"/>
    <w:rsid w:val="00142DFC"/>
    <w:rsid w:val="00143725"/>
    <w:rsid w:val="00143C42"/>
    <w:rsid w:val="00144300"/>
    <w:rsid w:val="00144740"/>
    <w:rsid w:val="00145FF6"/>
    <w:rsid w:val="00146F7D"/>
    <w:rsid w:val="00150421"/>
    <w:rsid w:val="001508F6"/>
    <w:rsid w:val="00150E05"/>
    <w:rsid w:val="00152027"/>
    <w:rsid w:val="00152567"/>
    <w:rsid w:val="00152E32"/>
    <w:rsid w:val="001530FA"/>
    <w:rsid w:val="001537F8"/>
    <w:rsid w:val="00154BDE"/>
    <w:rsid w:val="00155612"/>
    <w:rsid w:val="00155E32"/>
    <w:rsid w:val="001563AA"/>
    <w:rsid w:val="00157121"/>
    <w:rsid w:val="00160070"/>
    <w:rsid w:val="00160A3B"/>
    <w:rsid w:val="00160D6F"/>
    <w:rsid w:val="0016145E"/>
    <w:rsid w:val="001617BD"/>
    <w:rsid w:val="0016305F"/>
    <w:rsid w:val="0016403A"/>
    <w:rsid w:val="001640AC"/>
    <w:rsid w:val="001646C2"/>
    <w:rsid w:val="00165315"/>
    <w:rsid w:val="00165322"/>
    <w:rsid w:val="00165B4B"/>
    <w:rsid w:val="001666C7"/>
    <w:rsid w:val="00166746"/>
    <w:rsid w:val="001667E0"/>
    <w:rsid w:val="00170270"/>
    <w:rsid w:val="00170890"/>
    <w:rsid w:val="00170B9E"/>
    <w:rsid w:val="001712C7"/>
    <w:rsid w:val="001712CE"/>
    <w:rsid w:val="00173C02"/>
    <w:rsid w:val="00175031"/>
    <w:rsid w:val="001770FF"/>
    <w:rsid w:val="00180233"/>
    <w:rsid w:val="00180FDA"/>
    <w:rsid w:val="00181223"/>
    <w:rsid w:val="00181C2D"/>
    <w:rsid w:val="00181C66"/>
    <w:rsid w:val="00181CB3"/>
    <w:rsid w:val="00182552"/>
    <w:rsid w:val="0018269D"/>
    <w:rsid w:val="0018406D"/>
    <w:rsid w:val="001844C0"/>
    <w:rsid w:val="001863AE"/>
    <w:rsid w:val="00186DD8"/>
    <w:rsid w:val="00187A6F"/>
    <w:rsid w:val="00187F18"/>
    <w:rsid w:val="00187F70"/>
    <w:rsid w:val="00190F54"/>
    <w:rsid w:val="001913B2"/>
    <w:rsid w:val="00191C2B"/>
    <w:rsid w:val="00191E31"/>
    <w:rsid w:val="00192768"/>
    <w:rsid w:val="0019304E"/>
    <w:rsid w:val="001930B8"/>
    <w:rsid w:val="0019316B"/>
    <w:rsid w:val="0019350D"/>
    <w:rsid w:val="001937D8"/>
    <w:rsid w:val="001940B0"/>
    <w:rsid w:val="0019507C"/>
    <w:rsid w:val="00195560"/>
    <w:rsid w:val="00195E22"/>
    <w:rsid w:val="0019672C"/>
    <w:rsid w:val="001973F4"/>
    <w:rsid w:val="00197B1B"/>
    <w:rsid w:val="00197C97"/>
    <w:rsid w:val="001A1ABA"/>
    <w:rsid w:val="001A1BA2"/>
    <w:rsid w:val="001A1EE8"/>
    <w:rsid w:val="001A2400"/>
    <w:rsid w:val="001A59FF"/>
    <w:rsid w:val="001A6E58"/>
    <w:rsid w:val="001A72D7"/>
    <w:rsid w:val="001B020F"/>
    <w:rsid w:val="001B0AD0"/>
    <w:rsid w:val="001B2362"/>
    <w:rsid w:val="001B2A85"/>
    <w:rsid w:val="001B34B5"/>
    <w:rsid w:val="001B4553"/>
    <w:rsid w:val="001B467E"/>
    <w:rsid w:val="001B65F6"/>
    <w:rsid w:val="001B6D68"/>
    <w:rsid w:val="001C1515"/>
    <w:rsid w:val="001C161A"/>
    <w:rsid w:val="001C27A4"/>
    <w:rsid w:val="001C3CAD"/>
    <w:rsid w:val="001C3DCE"/>
    <w:rsid w:val="001C3F93"/>
    <w:rsid w:val="001C4902"/>
    <w:rsid w:val="001C5509"/>
    <w:rsid w:val="001C6253"/>
    <w:rsid w:val="001C6D4A"/>
    <w:rsid w:val="001C7033"/>
    <w:rsid w:val="001C7623"/>
    <w:rsid w:val="001D00DF"/>
    <w:rsid w:val="001D11C7"/>
    <w:rsid w:val="001D122B"/>
    <w:rsid w:val="001D1AB7"/>
    <w:rsid w:val="001D29C6"/>
    <w:rsid w:val="001D3592"/>
    <w:rsid w:val="001D55A8"/>
    <w:rsid w:val="001D5AA1"/>
    <w:rsid w:val="001D64F1"/>
    <w:rsid w:val="001E0383"/>
    <w:rsid w:val="001E1C13"/>
    <w:rsid w:val="001E20B0"/>
    <w:rsid w:val="001E2A8F"/>
    <w:rsid w:val="001E3B29"/>
    <w:rsid w:val="001E3E57"/>
    <w:rsid w:val="001E50EC"/>
    <w:rsid w:val="001E549E"/>
    <w:rsid w:val="001E5BCB"/>
    <w:rsid w:val="001E684D"/>
    <w:rsid w:val="001E6F4A"/>
    <w:rsid w:val="001E7891"/>
    <w:rsid w:val="001E7E3C"/>
    <w:rsid w:val="001F0B52"/>
    <w:rsid w:val="001F18D7"/>
    <w:rsid w:val="001F1B94"/>
    <w:rsid w:val="001F2357"/>
    <w:rsid w:val="001F3069"/>
    <w:rsid w:val="001F36D7"/>
    <w:rsid w:val="001F40E6"/>
    <w:rsid w:val="001F4345"/>
    <w:rsid w:val="001F4DA1"/>
    <w:rsid w:val="001F5FC4"/>
    <w:rsid w:val="001F7054"/>
    <w:rsid w:val="00200B4E"/>
    <w:rsid w:val="00200CD6"/>
    <w:rsid w:val="00202F1F"/>
    <w:rsid w:val="00203811"/>
    <w:rsid w:val="00203B12"/>
    <w:rsid w:val="00204876"/>
    <w:rsid w:val="00204C69"/>
    <w:rsid w:val="00206954"/>
    <w:rsid w:val="00207025"/>
    <w:rsid w:val="00211380"/>
    <w:rsid w:val="002138D7"/>
    <w:rsid w:val="0021411E"/>
    <w:rsid w:val="0021459D"/>
    <w:rsid w:val="00215536"/>
    <w:rsid w:val="00215959"/>
    <w:rsid w:val="00215EB1"/>
    <w:rsid w:val="002160BF"/>
    <w:rsid w:val="002162BC"/>
    <w:rsid w:val="0021658D"/>
    <w:rsid w:val="00216F9B"/>
    <w:rsid w:val="00217CCF"/>
    <w:rsid w:val="00221742"/>
    <w:rsid w:val="00222628"/>
    <w:rsid w:val="002226F4"/>
    <w:rsid w:val="0022342E"/>
    <w:rsid w:val="00224A7C"/>
    <w:rsid w:val="002268D7"/>
    <w:rsid w:val="00227C8F"/>
    <w:rsid w:val="0023005E"/>
    <w:rsid w:val="00230B75"/>
    <w:rsid w:val="00230BE3"/>
    <w:rsid w:val="002314C2"/>
    <w:rsid w:val="00232262"/>
    <w:rsid w:val="002325C9"/>
    <w:rsid w:val="00232875"/>
    <w:rsid w:val="002339E2"/>
    <w:rsid w:val="0023488D"/>
    <w:rsid w:val="00234B2E"/>
    <w:rsid w:val="0023623A"/>
    <w:rsid w:val="00236C26"/>
    <w:rsid w:val="00237D52"/>
    <w:rsid w:val="00240CD0"/>
    <w:rsid w:val="002410E2"/>
    <w:rsid w:val="0024123B"/>
    <w:rsid w:val="00241ABB"/>
    <w:rsid w:val="0024211D"/>
    <w:rsid w:val="00242154"/>
    <w:rsid w:val="002439F5"/>
    <w:rsid w:val="0024400D"/>
    <w:rsid w:val="0024417F"/>
    <w:rsid w:val="00245535"/>
    <w:rsid w:val="00245593"/>
    <w:rsid w:val="00245809"/>
    <w:rsid w:val="002461F3"/>
    <w:rsid w:val="0024660A"/>
    <w:rsid w:val="0024685F"/>
    <w:rsid w:val="002506F2"/>
    <w:rsid w:val="00251FE7"/>
    <w:rsid w:val="0025227E"/>
    <w:rsid w:val="002524DD"/>
    <w:rsid w:val="00253707"/>
    <w:rsid w:val="00253E3E"/>
    <w:rsid w:val="00255B94"/>
    <w:rsid w:val="00255CEB"/>
    <w:rsid w:val="0025651B"/>
    <w:rsid w:val="00256BAF"/>
    <w:rsid w:val="002570DA"/>
    <w:rsid w:val="002572AF"/>
    <w:rsid w:val="0025777A"/>
    <w:rsid w:val="0026037B"/>
    <w:rsid w:val="00261DDE"/>
    <w:rsid w:val="00263750"/>
    <w:rsid w:val="0026474C"/>
    <w:rsid w:val="00264CF8"/>
    <w:rsid w:val="0026536F"/>
    <w:rsid w:val="0026566F"/>
    <w:rsid w:val="002656CE"/>
    <w:rsid w:val="00266AEA"/>
    <w:rsid w:val="00267220"/>
    <w:rsid w:val="002675B8"/>
    <w:rsid w:val="00270444"/>
    <w:rsid w:val="00270BAF"/>
    <w:rsid w:val="00270F86"/>
    <w:rsid w:val="002727D6"/>
    <w:rsid w:val="00272E22"/>
    <w:rsid w:val="00272E62"/>
    <w:rsid w:val="00273279"/>
    <w:rsid w:val="00273636"/>
    <w:rsid w:val="00273B5C"/>
    <w:rsid w:val="002741A6"/>
    <w:rsid w:val="00275F2B"/>
    <w:rsid w:val="00276DFB"/>
    <w:rsid w:val="002777FF"/>
    <w:rsid w:val="00280275"/>
    <w:rsid w:val="0028034A"/>
    <w:rsid w:val="002806F6"/>
    <w:rsid w:val="00282C86"/>
    <w:rsid w:val="00282D6C"/>
    <w:rsid w:val="00284157"/>
    <w:rsid w:val="0028492B"/>
    <w:rsid w:val="00284A6C"/>
    <w:rsid w:val="00284ADB"/>
    <w:rsid w:val="00284BA6"/>
    <w:rsid w:val="00285486"/>
    <w:rsid w:val="00287B1A"/>
    <w:rsid w:val="0029017A"/>
    <w:rsid w:val="002906DF"/>
    <w:rsid w:val="002913AC"/>
    <w:rsid w:val="00291B95"/>
    <w:rsid w:val="00291DF1"/>
    <w:rsid w:val="00292BBF"/>
    <w:rsid w:val="00293375"/>
    <w:rsid w:val="002947E6"/>
    <w:rsid w:val="00294B9E"/>
    <w:rsid w:val="00295316"/>
    <w:rsid w:val="00296261"/>
    <w:rsid w:val="0029633B"/>
    <w:rsid w:val="0029755E"/>
    <w:rsid w:val="00297B3D"/>
    <w:rsid w:val="002A212F"/>
    <w:rsid w:val="002A3FE0"/>
    <w:rsid w:val="002A4FF3"/>
    <w:rsid w:val="002A713D"/>
    <w:rsid w:val="002B0B90"/>
    <w:rsid w:val="002B1498"/>
    <w:rsid w:val="002B1793"/>
    <w:rsid w:val="002B1C8F"/>
    <w:rsid w:val="002B2271"/>
    <w:rsid w:val="002B2DE1"/>
    <w:rsid w:val="002B3CE5"/>
    <w:rsid w:val="002B57C8"/>
    <w:rsid w:val="002B6E7E"/>
    <w:rsid w:val="002B7425"/>
    <w:rsid w:val="002C059F"/>
    <w:rsid w:val="002C111F"/>
    <w:rsid w:val="002C1790"/>
    <w:rsid w:val="002C2473"/>
    <w:rsid w:val="002C290E"/>
    <w:rsid w:val="002C3FF0"/>
    <w:rsid w:val="002C4E28"/>
    <w:rsid w:val="002C7AA0"/>
    <w:rsid w:val="002D09D4"/>
    <w:rsid w:val="002D1251"/>
    <w:rsid w:val="002D1E26"/>
    <w:rsid w:val="002D33C0"/>
    <w:rsid w:val="002D44EC"/>
    <w:rsid w:val="002D5B2B"/>
    <w:rsid w:val="002D5E6A"/>
    <w:rsid w:val="002D60E0"/>
    <w:rsid w:val="002D6FD8"/>
    <w:rsid w:val="002D7658"/>
    <w:rsid w:val="002E13CA"/>
    <w:rsid w:val="002E1987"/>
    <w:rsid w:val="002E1AE8"/>
    <w:rsid w:val="002E2472"/>
    <w:rsid w:val="002E48F7"/>
    <w:rsid w:val="002E521B"/>
    <w:rsid w:val="002E52B9"/>
    <w:rsid w:val="002E6ACD"/>
    <w:rsid w:val="002E7265"/>
    <w:rsid w:val="002E7D96"/>
    <w:rsid w:val="002F0264"/>
    <w:rsid w:val="002F109F"/>
    <w:rsid w:val="002F121C"/>
    <w:rsid w:val="002F1426"/>
    <w:rsid w:val="002F15D7"/>
    <w:rsid w:val="002F2A28"/>
    <w:rsid w:val="002F2CF7"/>
    <w:rsid w:val="002F311C"/>
    <w:rsid w:val="002F33DA"/>
    <w:rsid w:val="002F3673"/>
    <w:rsid w:val="002F3817"/>
    <w:rsid w:val="002F414A"/>
    <w:rsid w:val="002F427C"/>
    <w:rsid w:val="002F459B"/>
    <w:rsid w:val="002F4A53"/>
    <w:rsid w:val="002F5DB0"/>
    <w:rsid w:val="002F6469"/>
    <w:rsid w:val="002F782B"/>
    <w:rsid w:val="003004F5"/>
    <w:rsid w:val="003005F7"/>
    <w:rsid w:val="003006BB"/>
    <w:rsid w:val="00300B52"/>
    <w:rsid w:val="00301675"/>
    <w:rsid w:val="00302445"/>
    <w:rsid w:val="0030352E"/>
    <w:rsid w:val="0030355C"/>
    <w:rsid w:val="0030469F"/>
    <w:rsid w:val="00304FA5"/>
    <w:rsid w:val="00306854"/>
    <w:rsid w:val="00306AEA"/>
    <w:rsid w:val="00306CEE"/>
    <w:rsid w:val="00307935"/>
    <w:rsid w:val="0031015B"/>
    <w:rsid w:val="00310607"/>
    <w:rsid w:val="003115AC"/>
    <w:rsid w:val="0031205F"/>
    <w:rsid w:val="003124D7"/>
    <w:rsid w:val="00313A03"/>
    <w:rsid w:val="00313D0E"/>
    <w:rsid w:val="003140E8"/>
    <w:rsid w:val="0031466B"/>
    <w:rsid w:val="00314A74"/>
    <w:rsid w:val="00314F0D"/>
    <w:rsid w:val="00316873"/>
    <w:rsid w:val="003172B5"/>
    <w:rsid w:val="00317EE1"/>
    <w:rsid w:val="00320243"/>
    <w:rsid w:val="00320AFF"/>
    <w:rsid w:val="003218A4"/>
    <w:rsid w:val="00321DBE"/>
    <w:rsid w:val="00321F88"/>
    <w:rsid w:val="00322787"/>
    <w:rsid w:val="00323610"/>
    <w:rsid w:val="00323B72"/>
    <w:rsid w:val="0032473D"/>
    <w:rsid w:val="00324A32"/>
    <w:rsid w:val="003257BA"/>
    <w:rsid w:val="0032584D"/>
    <w:rsid w:val="00325E2C"/>
    <w:rsid w:val="0032656E"/>
    <w:rsid w:val="00326AB1"/>
    <w:rsid w:val="00327424"/>
    <w:rsid w:val="00327778"/>
    <w:rsid w:val="003320D3"/>
    <w:rsid w:val="003320E5"/>
    <w:rsid w:val="00332BE4"/>
    <w:rsid w:val="00332D47"/>
    <w:rsid w:val="00332E44"/>
    <w:rsid w:val="00333058"/>
    <w:rsid w:val="003330AC"/>
    <w:rsid w:val="00333DFF"/>
    <w:rsid w:val="003345F7"/>
    <w:rsid w:val="00334690"/>
    <w:rsid w:val="00334B74"/>
    <w:rsid w:val="003350D9"/>
    <w:rsid w:val="003355A6"/>
    <w:rsid w:val="0033615D"/>
    <w:rsid w:val="003363BC"/>
    <w:rsid w:val="00336D6F"/>
    <w:rsid w:val="003378A1"/>
    <w:rsid w:val="00337D1F"/>
    <w:rsid w:val="00340BBE"/>
    <w:rsid w:val="00343364"/>
    <w:rsid w:val="003438FF"/>
    <w:rsid w:val="00343946"/>
    <w:rsid w:val="00344CE1"/>
    <w:rsid w:val="0034500F"/>
    <w:rsid w:val="00347CB2"/>
    <w:rsid w:val="003504EB"/>
    <w:rsid w:val="00351AE1"/>
    <w:rsid w:val="0035213D"/>
    <w:rsid w:val="003531CA"/>
    <w:rsid w:val="00354EC1"/>
    <w:rsid w:val="00355287"/>
    <w:rsid w:val="003552E3"/>
    <w:rsid w:val="0035567D"/>
    <w:rsid w:val="00356F5D"/>
    <w:rsid w:val="00357287"/>
    <w:rsid w:val="00357720"/>
    <w:rsid w:val="00360F07"/>
    <w:rsid w:val="00361692"/>
    <w:rsid w:val="0036175E"/>
    <w:rsid w:val="00362270"/>
    <w:rsid w:val="00362825"/>
    <w:rsid w:val="003629DF"/>
    <w:rsid w:val="00363B28"/>
    <w:rsid w:val="00365100"/>
    <w:rsid w:val="00365767"/>
    <w:rsid w:val="00366B84"/>
    <w:rsid w:val="003671C9"/>
    <w:rsid w:val="003671CE"/>
    <w:rsid w:val="00370EB2"/>
    <w:rsid w:val="0037190F"/>
    <w:rsid w:val="00372076"/>
    <w:rsid w:val="00373819"/>
    <w:rsid w:val="00373ABC"/>
    <w:rsid w:val="00373BDF"/>
    <w:rsid w:val="00374DCF"/>
    <w:rsid w:val="0037726B"/>
    <w:rsid w:val="00377D8C"/>
    <w:rsid w:val="00377DE8"/>
    <w:rsid w:val="0038018A"/>
    <w:rsid w:val="003821DB"/>
    <w:rsid w:val="00382CDC"/>
    <w:rsid w:val="003831D0"/>
    <w:rsid w:val="00383269"/>
    <w:rsid w:val="0038382F"/>
    <w:rsid w:val="00383F9F"/>
    <w:rsid w:val="0038458B"/>
    <w:rsid w:val="00384C5E"/>
    <w:rsid w:val="00384CDF"/>
    <w:rsid w:val="003854AB"/>
    <w:rsid w:val="00385EB7"/>
    <w:rsid w:val="00386B63"/>
    <w:rsid w:val="00386DF9"/>
    <w:rsid w:val="00386E2A"/>
    <w:rsid w:val="003878FA"/>
    <w:rsid w:val="00387EBC"/>
    <w:rsid w:val="0039011B"/>
    <w:rsid w:val="003908A3"/>
    <w:rsid w:val="003910E1"/>
    <w:rsid w:val="003919BD"/>
    <w:rsid w:val="003928F5"/>
    <w:rsid w:val="0039584C"/>
    <w:rsid w:val="0039595A"/>
    <w:rsid w:val="0039630C"/>
    <w:rsid w:val="00396340"/>
    <w:rsid w:val="0039678C"/>
    <w:rsid w:val="00396F8F"/>
    <w:rsid w:val="003A0878"/>
    <w:rsid w:val="003A09A7"/>
    <w:rsid w:val="003A140A"/>
    <w:rsid w:val="003A220A"/>
    <w:rsid w:val="003A2B15"/>
    <w:rsid w:val="003A38D9"/>
    <w:rsid w:val="003A3E19"/>
    <w:rsid w:val="003A465F"/>
    <w:rsid w:val="003A698F"/>
    <w:rsid w:val="003B00AB"/>
    <w:rsid w:val="003B02F0"/>
    <w:rsid w:val="003B0319"/>
    <w:rsid w:val="003B0770"/>
    <w:rsid w:val="003B0966"/>
    <w:rsid w:val="003B175B"/>
    <w:rsid w:val="003B1AB9"/>
    <w:rsid w:val="003B230A"/>
    <w:rsid w:val="003B5235"/>
    <w:rsid w:val="003B6286"/>
    <w:rsid w:val="003B68F7"/>
    <w:rsid w:val="003B79E3"/>
    <w:rsid w:val="003C0041"/>
    <w:rsid w:val="003C0A27"/>
    <w:rsid w:val="003C123F"/>
    <w:rsid w:val="003C180D"/>
    <w:rsid w:val="003C218D"/>
    <w:rsid w:val="003C21B5"/>
    <w:rsid w:val="003C2E3E"/>
    <w:rsid w:val="003C2F8C"/>
    <w:rsid w:val="003C2FAB"/>
    <w:rsid w:val="003C30D0"/>
    <w:rsid w:val="003C315F"/>
    <w:rsid w:val="003C3254"/>
    <w:rsid w:val="003C343C"/>
    <w:rsid w:val="003C386E"/>
    <w:rsid w:val="003C417A"/>
    <w:rsid w:val="003C5AA5"/>
    <w:rsid w:val="003C7897"/>
    <w:rsid w:val="003C7FF2"/>
    <w:rsid w:val="003D021F"/>
    <w:rsid w:val="003D24E6"/>
    <w:rsid w:val="003D4483"/>
    <w:rsid w:val="003D4C28"/>
    <w:rsid w:val="003D4D0F"/>
    <w:rsid w:val="003D5593"/>
    <w:rsid w:val="003D5A6D"/>
    <w:rsid w:val="003D5E48"/>
    <w:rsid w:val="003D6514"/>
    <w:rsid w:val="003D6A1C"/>
    <w:rsid w:val="003D6EBA"/>
    <w:rsid w:val="003E0957"/>
    <w:rsid w:val="003E09FE"/>
    <w:rsid w:val="003E186C"/>
    <w:rsid w:val="003E20C2"/>
    <w:rsid w:val="003E335C"/>
    <w:rsid w:val="003E3A4B"/>
    <w:rsid w:val="003E3E54"/>
    <w:rsid w:val="003E43BE"/>
    <w:rsid w:val="003E498D"/>
    <w:rsid w:val="003E4F26"/>
    <w:rsid w:val="003E57D5"/>
    <w:rsid w:val="003E598B"/>
    <w:rsid w:val="003E5E48"/>
    <w:rsid w:val="003E77D4"/>
    <w:rsid w:val="003E7DDA"/>
    <w:rsid w:val="003F0C14"/>
    <w:rsid w:val="003F0E68"/>
    <w:rsid w:val="003F1CA5"/>
    <w:rsid w:val="003F254C"/>
    <w:rsid w:val="003F317A"/>
    <w:rsid w:val="003F3577"/>
    <w:rsid w:val="003F37A2"/>
    <w:rsid w:val="003F37D2"/>
    <w:rsid w:val="003F4832"/>
    <w:rsid w:val="003F55A7"/>
    <w:rsid w:val="003F5D49"/>
    <w:rsid w:val="003F6924"/>
    <w:rsid w:val="003F7E16"/>
    <w:rsid w:val="0040007C"/>
    <w:rsid w:val="0040057D"/>
    <w:rsid w:val="004027DF"/>
    <w:rsid w:val="00402DC2"/>
    <w:rsid w:val="00403176"/>
    <w:rsid w:val="00403E99"/>
    <w:rsid w:val="00404C26"/>
    <w:rsid w:val="0040572D"/>
    <w:rsid w:val="00406211"/>
    <w:rsid w:val="004071D3"/>
    <w:rsid w:val="00411447"/>
    <w:rsid w:val="004116E8"/>
    <w:rsid w:val="0041285A"/>
    <w:rsid w:val="00413337"/>
    <w:rsid w:val="0041371E"/>
    <w:rsid w:val="00415E62"/>
    <w:rsid w:val="004164B8"/>
    <w:rsid w:val="004172EA"/>
    <w:rsid w:val="00417739"/>
    <w:rsid w:val="004178CB"/>
    <w:rsid w:val="00417EB0"/>
    <w:rsid w:val="0042056A"/>
    <w:rsid w:val="004207BC"/>
    <w:rsid w:val="00420A71"/>
    <w:rsid w:val="00421492"/>
    <w:rsid w:val="004221A3"/>
    <w:rsid w:val="00422DC5"/>
    <w:rsid w:val="00423008"/>
    <w:rsid w:val="004233CF"/>
    <w:rsid w:val="00423506"/>
    <w:rsid w:val="00423AEB"/>
    <w:rsid w:val="00423FC2"/>
    <w:rsid w:val="004245F1"/>
    <w:rsid w:val="00425DD6"/>
    <w:rsid w:val="00425EA1"/>
    <w:rsid w:val="00425F8A"/>
    <w:rsid w:val="0042632A"/>
    <w:rsid w:val="0042652E"/>
    <w:rsid w:val="004305B3"/>
    <w:rsid w:val="00430969"/>
    <w:rsid w:val="004313A4"/>
    <w:rsid w:val="004316FD"/>
    <w:rsid w:val="00431A0D"/>
    <w:rsid w:val="00432587"/>
    <w:rsid w:val="004327AF"/>
    <w:rsid w:val="00432974"/>
    <w:rsid w:val="00433DBC"/>
    <w:rsid w:val="004359C6"/>
    <w:rsid w:val="00436F94"/>
    <w:rsid w:val="00437612"/>
    <w:rsid w:val="004378F4"/>
    <w:rsid w:val="00437C30"/>
    <w:rsid w:val="004400D7"/>
    <w:rsid w:val="00440FC1"/>
    <w:rsid w:val="00441B17"/>
    <w:rsid w:val="00441BD3"/>
    <w:rsid w:val="004426C3"/>
    <w:rsid w:val="004439C8"/>
    <w:rsid w:val="00445830"/>
    <w:rsid w:val="00446A9D"/>
    <w:rsid w:val="00447C5E"/>
    <w:rsid w:val="00447DAF"/>
    <w:rsid w:val="004504AF"/>
    <w:rsid w:val="0045051F"/>
    <w:rsid w:val="00452E21"/>
    <w:rsid w:val="0045310F"/>
    <w:rsid w:val="00453FA2"/>
    <w:rsid w:val="00454D6F"/>
    <w:rsid w:val="00455665"/>
    <w:rsid w:val="0045568D"/>
    <w:rsid w:val="004567D2"/>
    <w:rsid w:val="004568C4"/>
    <w:rsid w:val="004610B1"/>
    <w:rsid w:val="00462151"/>
    <w:rsid w:val="00462476"/>
    <w:rsid w:val="004642F6"/>
    <w:rsid w:val="00464311"/>
    <w:rsid w:val="00467906"/>
    <w:rsid w:val="004701A8"/>
    <w:rsid w:val="00470696"/>
    <w:rsid w:val="00470C9F"/>
    <w:rsid w:val="00471913"/>
    <w:rsid w:val="00472172"/>
    <w:rsid w:val="00473E6A"/>
    <w:rsid w:val="00474E67"/>
    <w:rsid w:val="00475D6C"/>
    <w:rsid w:val="00477A36"/>
    <w:rsid w:val="0048011C"/>
    <w:rsid w:val="00480906"/>
    <w:rsid w:val="00480AAE"/>
    <w:rsid w:val="00481EF6"/>
    <w:rsid w:val="004832EE"/>
    <w:rsid w:val="004837F0"/>
    <w:rsid w:val="004860DC"/>
    <w:rsid w:val="00487FAF"/>
    <w:rsid w:val="004912F4"/>
    <w:rsid w:val="004913BB"/>
    <w:rsid w:val="004928BC"/>
    <w:rsid w:val="00492BEE"/>
    <w:rsid w:val="00493E81"/>
    <w:rsid w:val="004950C8"/>
    <w:rsid w:val="0049553B"/>
    <w:rsid w:val="004968F5"/>
    <w:rsid w:val="004974C2"/>
    <w:rsid w:val="004A02BD"/>
    <w:rsid w:val="004A2049"/>
    <w:rsid w:val="004A2592"/>
    <w:rsid w:val="004A3DF3"/>
    <w:rsid w:val="004A401D"/>
    <w:rsid w:val="004A443F"/>
    <w:rsid w:val="004A4924"/>
    <w:rsid w:val="004A4D10"/>
    <w:rsid w:val="004A5984"/>
    <w:rsid w:val="004A5FB8"/>
    <w:rsid w:val="004A6A3B"/>
    <w:rsid w:val="004B07E6"/>
    <w:rsid w:val="004B0C39"/>
    <w:rsid w:val="004B1029"/>
    <w:rsid w:val="004B341F"/>
    <w:rsid w:val="004B372D"/>
    <w:rsid w:val="004B514F"/>
    <w:rsid w:val="004B6465"/>
    <w:rsid w:val="004B6536"/>
    <w:rsid w:val="004B750F"/>
    <w:rsid w:val="004B79C2"/>
    <w:rsid w:val="004C19D1"/>
    <w:rsid w:val="004C2475"/>
    <w:rsid w:val="004C319A"/>
    <w:rsid w:val="004C31BE"/>
    <w:rsid w:val="004C5B11"/>
    <w:rsid w:val="004C5D45"/>
    <w:rsid w:val="004C6165"/>
    <w:rsid w:val="004C7A42"/>
    <w:rsid w:val="004D0731"/>
    <w:rsid w:val="004D0E5F"/>
    <w:rsid w:val="004D170B"/>
    <w:rsid w:val="004D2576"/>
    <w:rsid w:val="004D3DD8"/>
    <w:rsid w:val="004D6024"/>
    <w:rsid w:val="004D6058"/>
    <w:rsid w:val="004D628E"/>
    <w:rsid w:val="004D63D7"/>
    <w:rsid w:val="004D6ACA"/>
    <w:rsid w:val="004E00D8"/>
    <w:rsid w:val="004E0225"/>
    <w:rsid w:val="004E0A82"/>
    <w:rsid w:val="004E0BFB"/>
    <w:rsid w:val="004E15FF"/>
    <w:rsid w:val="004E237C"/>
    <w:rsid w:val="004E2D46"/>
    <w:rsid w:val="004E3132"/>
    <w:rsid w:val="004E335B"/>
    <w:rsid w:val="004E35D6"/>
    <w:rsid w:val="004E3B62"/>
    <w:rsid w:val="004E4B2D"/>
    <w:rsid w:val="004E4F38"/>
    <w:rsid w:val="004E5D42"/>
    <w:rsid w:val="004E6208"/>
    <w:rsid w:val="004E6E66"/>
    <w:rsid w:val="004E7395"/>
    <w:rsid w:val="004E7FD0"/>
    <w:rsid w:val="004F0A4A"/>
    <w:rsid w:val="004F0C34"/>
    <w:rsid w:val="004F2CED"/>
    <w:rsid w:val="004F3938"/>
    <w:rsid w:val="004F4D10"/>
    <w:rsid w:val="004F5D4F"/>
    <w:rsid w:val="004F5EFA"/>
    <w:rsid w:val="005018E6"/>
    <w:rsid w:val="00502166"/>
    <w:rsid w:val="00503F2B"/>
    <w:rsid w:val="00503F60"/>
    <w:rsid w:val="0050532C"/>
    <w:rsid w:val="00505D5B"/>
    <w:rsid w:val="005072D4"/>
    <w:rsid w:val="00510FF8"/>
    <w:rsid w:val="00511F77"/>
    <w:rsid w:val="00512612"/>
    <w:rsid w:val="0051285D"/>
    <w:rsid w:val="00514337"/>
    <w:rsid w:val="00516F1D"/>
    <w:rsid w:val="00520485"/>
    <w:rsid w:val="005209F4"/>
    <w:rsid w:val="005236D3"/>
    <w:rsid w:val="005272FD"/>
    <w:rsid w:val="00527ECB"/>
    <w:rsid w:val="005304C0"/>
    <w:rsid w:val="00530E3B"/>
    <w:rsid w:val="005318B2"/>
    <w:rsid w:val="00531E14"/>
    <w:rsid w:val="00532932"/>
    <w:rsid w:val="00532D91"/>
    <w:rsid w:val="00533D02"/>
    <w:rsid w:val="005369D5"/>
    <w:rsid w:val="00536E67"/>
    <w:rsid w:val="005409E0"/>
    <w:rsid w:val="00540AA3"/>
    <w:rsid w:val="00540E6A"/>
    <w:rsid w:val="005435F1"/>
    <w:rsid w:val="00543C06"/>
    <w:rsid w:val="00544E32"/>
    <w:rsid w:val="00546481"/>
    <w:rsid w:val="005464DA"/>
    <w:rsid w:val="00546CC0"/>
    <w:rsid w:val="00546DB4"/>
    <w:rsid w:val="00546E98"/>
    <w:rsid w:val="005472B9"/>
    <w:rsid w:val="005472F0"/>
    <w:rsid w:val="00547630"/>
    <w:rsid w:val="00547A44"/>
    <w:rsid w:val="0055258D"/>
    <w:rsid w:val="005543B2"/>
    <w:rsid w:val="00554DA4"/>
    <w:rsid w:val="00556DAF"/>
    <w:rsid w:val="00557152"/>
    <w:rsid w:val="00557ADD"/>
    <w:rsid w:val="00557FB2"/>
    <w:rsid w:val="00561519"/>
    <w:rsid w:val="005656F6"/>
    <w:rsid w:val="00565B7D"/>
    <w:rsid w:val="00566B54"/>
    <w:rsid w:val="00566D6D"/>
    <w:rsid w:val="005700B3"/>
    <w:rsid w:val="00570945"/>
    <w:rsid w:val="005721F0"/>
    <w:rsid w:val="00572547"/>
    <w:rsid w:val="0057281F"/>
    <w:rsid w:val="00572DF8"/>
    <w:rsid w:val="00572F36"/>
    <w:rsid w:val="00573CFB"/>
    <w:rsid w:val="00574518"/>
    <w:rsid w:val="005749F8"/>
    <w:rsid w:val="00574AFB"/>
    <w:rsid w:val="00574B97"/>
    <w:rsid w:val="00575E2B"/>
    <w:rsid w:val="0057632C"/>
    <w:rsid w:val="0057725C"/>
    <w:rsid w:val="00580178"/>
    <w:rsid w:val="00580F6A"/>
    <w:rsid w:val="00582BFB"/>
    <w:rsid w:val="0058334E"/>
    <w:rsid w:val="005833BD"/>
    <w:rsid w:val="005839C1"/>
    <w:rsid w:val="0058596E"/>
    <w:rsid w:val="00585FAC"/>
    <w:rsid w:val="0058646D"/>
    <w:rsid w:val="005870A8"/>
    <w:rsid w:val="0058797B"/>
    <w:rsid w:val="00591483"/>
    <w:rsid w:val="0059190E"/>
    <w:rsid w:val="00591B89"/>
    <w:rsid w:val="00591E51"/>
    <w:rsid w:val="00592919"/>
    <w:rsid w:val="0059436F"/>
    <w:rsid w:val="00594B01"/>
    <w:rsid w:val="00595678"/>
    <w:rsid w:val="005964B1"/>
    <w:rsid w:val="005A0A2A"/>
    <w:rsid w:val="005A1C1A"/>
    <w:rsid w:val="005A1DD5"/>
    <w:rsid w:val="005A1FE7"/>
    <w:rsid w:val="005A49BC"/>
    <w:rsid w:val="005A4E29"/>
    <w:rsid w:val="005A67AC"/>
    <w:rsid w:val="005A68C9"/>
    <w:rsid w:val="005A6DE3"/>
    <w:rsid w:val="005A75E2"/>
    <w:rsid w:val="005A7A1F"/>
    <w:rsid w:val="005B10DD"/>
    <w:rsid w:val="005B1420"/>
    <w:rsid w:val="005B1AC5"/>
    <w:rsid w:val="005B1D19"/>
    <w:rsid w:val="005B2006"/>
    <w:rsid w:val="005B2746"/>
    <w:rsid w:val="005B2FF0"/>
    <w:rsid w:val="005B310E"/>
    <w:rsid w:val="005B33BE"/>
    <w:rsid w:val="005B3B9C"/>
    <w:rsid w:val="005B4618"/>
    <w:rsid w:val="005B4B48"/>
    <w:rsid w:val="005B74BC"/>
    <w:rsid w:val="005C08EB"/>
    <w:rsid w:val="005C0BCD"/>
    <w:rsid w:val="005C3394"/>
    <w:rsid w:val="005C61A8"/>
    <w:rsid w:val="005C6E56"/>
    <w:rsid w:val="005D075E"/>
    <w:rsid w:val="005D0A2E"/>
    <w:rsid w:val="005D0E01"/>
    <w:rsid w:val="005D14EC"/>
    <w:rsid w:val="005D2129"/>
    <w:rsid w:val="005D2FE8"/>
    <w:rsid w:val="005D3B47"/>
    <w:rsid w:val="005D3D4D"/>
    <w:rsid w:val="005D44B1"/>
    <w:rsid w:val="005D4518"/>
    <w:rsid w:val="005D4703"/>
    <w:rsid w:val="005D5A64"/>
    <w:rsid w:val="005E0012"/>
    <w:rsid w:val="005E02C6"/>
    <w:rsid w:val="005E0936"/>
    <w:rsid w:val="005E18D6"/>
    <w:rsid w:val="005E28A4"/>
    <w:rsid w:val="005E2B17"/>
    <w:rsid w:val="005E2B8B"/>
    <w:rsid w:val="005E3018"/>
    <w:rsid w:val="005E307A"/>
    <w:rsid w:val="005E42E5"/>
    <w:rsid w:val="005E433C"/>
    <w:rsid w:val="005E5117"/>
    <w:rsid w:val="005E5630"/>
    <w:rsid w:val="005E5711"/>
    <w:rsid w:val="005E5B2C"/>
    <w:rsid w:val="005E60F6"/>
    <w:rsid w:val="005E671D"/>
    <w:rsid w:val="005E69E5"/>
    <w:rsid w:val="005E6F5F"/>
    <w:rsid w:val="005E726B"/>
    <w:rsid w:val="005F019D"/>
    <w:rsid w:val="005F03CA"/>
    <w:rsid w:val="005F33C8"/>
    <w:rsid w:val="005F65B4"/>
    <w:rsid w:val="005F66EF"/>
    <w:rsid w:val="005F67CE"/>
    <w:rsid w:val="005F6817"/>
    <w:rsid w:val="005F6CCF"/>
    <w:rsid w:val="005F6CF4"/>
    <w:rsid w:val="005F6ED3"/>
    <w:rsid w:val="005F762C"/>
    <w:rsid w:val="00602427"/>
    <w:rsid w:val="00602ED6"/>
    <w:rsid w:val="00603451"/>
    <w:rsid w:val="00603AAF"/>
    <w:rsid w:val="00605968"/>
    <w:rsid w:val="00605CFD"/>
    <w:rsid w:val="00605F81"/>
    <w:rsid w:val="00607019"/>
    <w:rsid w:val="006103D2"/>
    <w:rsid w:val="00610B77"/>
    <w:rsid w:val="00611A32"/>
    <w:rsid w:val="006136E3"/>
    <w:rsid w:val="00614900"/>
    <w:rsid w:val="00614B34"/>
    <w:rsid w:val="00615734"/>
    <w:rsid w:val="00616122"/>
    <w:rsid w:val="00616401"/>
    <w:rsid w:val="006165D2"/>
    <w:rsid w:val="0062029E"/>
    <w:rsid w:val="006218E3"/>
    <w:rsid w:val="00621C08"/>
    <w:rsid w:val="00621F33"/>
    <w:rsid w:val="00625A66"/>
    <w:rsid w:val="00625E0B"/>
    <w:rsid w:val="00626446"/>
    <w:rsid w:val="00626764"/>
    <w:rsid w:val="00626A0B"/>
    <w:rsid w:val="00626D08"/>
    <w:rsid w:val="00627C22"/>
    <w:rsid w:val="006303B3"/>
    <w:rsid w:val="006307DB"/>
    <w:rsid w:val="006314D3"/>
    <w:rsid w:val="00631531"/>
    <w:rsid w:val="00631C45"/>
    <w:rsid w:val="00631E61"/>
    <w:rsid w:val="006322BF"/>
    <w:rsid w:val="006324AB"/>
    <w:rsid w:val="0063268B"/>
    <w:rsid w:val="00632F7C"/>
    <w:rsid w:val="00633976"/>
    <w:rsid w:val="00633B01"/>
    <w:rsid w:val="00633CD0"/>
    <w:rsid w:val="0063478E"/>
    <w:rsid w:val="00635075"/>
    <w:rsid w:val="006351F4"/>
    <w:rsid w:val="00635AF4"/>
    <w:rsid w:val="006365C0"/>
    <w:rsid w:val="0063776F"/>
    <w:rsid w:val="006409DF"/>
    <w:rsid w:val="00641DD9"/>
    <w:rsid w:val="00642204"/>
    <w:rsid w:val="00645359"/>
    <w:rsid w:val="006466D4"/>
    <w:rsid w:val="0064676B"/>
    <w:rsid w:val="00646EDB"/>
    <w:rsid w:val="00647522"/>
    <w:rsid w:val="0064776F"/>
    <w:rsid w:val="00647AF8"/>
    <w:rsid w:val="00651BBF"/>
    <w:rsid w:val="006529F5"/>
    <w:rsid w:val="006535BF"/>
    <w:rsid w:val="0065395E"/>
    <w:rsid w:val="00653B7A"/>
    <w:rsid w:val="0065417E"/>
    <w:rsid w:val="00655443"/>
    <w:rsid w:val="0065695F"/>
    <w:rsid w:val="006575C7"/>
    <w:rsid w:val="00660D86"/>
    <w:rsid w:val="00660E51"/>
    <w:rsid w:val="00662923"/>
    <w:rsid w:val="00662A47"/>
    <w:rsid w:val="00662E90"/>
    <w:rsid w:val="006671C3"/>
    <w:rsid w:val="00667D96"/>
    <w:rsid w:val="006703E9"/>
    <w:rsid w:val="00670A19"/>
    <w:rsid w:val="00670DFE"/>
    <w:rsid w:val="0067160E"/>
    <w:rsid w:val="00675950"/>
    <w:rsid w:val="00675C77"/>
    <w:rsid w:val="00675D7D"/>
    <w:rsid w:val="00675D91"/>
    <w:rsid w:val="00676495"/>
    <w:rsid w:val="00676C38"/>
    <w:rsid w:val="00677745"/>
    <w:rsid w:val="0068018A"/>
    <w:rsid w:val="00680E85"/>
    <w:rsid w:val="006816DE"/>
    <w:rsid w:val="0068259C"/>
    <w:rsid w:val="006831C4"/>
    <w:rsid w:val="00683E10"/>
    <w:rsid w:val="00684605"/>
    <w:rsid w:val="00684689"/>
    <w:rsid w:val="00684776"/>
    <w:rsid w:val="006853CC"/>
    <w:rsid w:val="006856DE"/>
    <w:rsid w:val="006858D8"/>
    <w:rsid w:val="006862D3"/>
    <w:rsid w:val="00687E80"/>
    <w:rsid w:val="0069058D"/>
    <w:rsid w:val="0069091D"/>
    <w:rsid w:val="00690F42"/>
    <w:rsid w:val="006914A6"/>
    <w:rsid w:val="00691BF9"/>
    <w:rsid w:val="00693702"/>
    <w:rsid w:val="006944CC"/>
    <w:rsid w:val="00695169"/>
    <w:rsid w:val="00695238"/>
    <w:rsid w:val="00696BA6"/>
    <w:rsid w:val="00696E68"/>
    <w:rsid w:val="00697394"/>
    <w:rsid w:val="006973D7"/>
    <w:rsid w:val="006A1A44"/>
    <w:rsid w:val="006A20C2"/>
    <w:rsid w:val="006A2E3B"/>
    <w:rsid w:val="006A3603"/>
    <w:rsid w:val="006A43BA"/>
    <w:rsid w:val="006A4898"/>
    <w:rsid w:val="006A4AA5"/>
    <w:rsid w:val="006A4AAB"/>
    <w:rsid w:val="006A64D7"/>
    <w:rsid w:val="006A6695"/>
    <w:rsid w:val="006A6DCF"/>
    <w:rsid w:val="006A7029"/>
    <w:rsid w:val="006A7305"/>
    <w:rsid w:val="006A762B"/>
    <w:rsid w:val="006A7744"/>
    <w:rsid w:val="006A7975"/>
    <w:rsid w:val="006B0684"/>
    <w:rsid w:val="006B0FF5"/>
    <w:rsid w:val="006B21B6"/>
    <w:rsid w:val="006B2D91"/>
    <w:rsid w:val="006B3D2B"/>
    <w:rsid w:val="006B4209"/>
    <w:rsid w:val="006B4406"/>
    <w:rsid w:val="006B5BBF"/>
    <w:rsid w:val="006B7089"/>
    <w:rsid w:val="006B7350"/>
    <w:rsid w:val="006C0C58"/>
    <w:rsid w:val="006C0E1A"/>
    <w:rsid w:val="006C10DB"/>
    <w:rsid w:val="006C3FF0"/>
    <w:rsid w:val="006C4C44"/>
    <w:rsid w:val="006C4E8D"/>
    <w:rsid w:val="006C5067"/>
    <w:rsid w:val="006C5A84"/>
    <w:rsid w:val="006C7B5E"/>
    <w:rsid w:val="006D0336"/>
    <w:rsid w:val="006D063F"/>
    <w:rsid w:val="006D06A8"/>
    <w:rsid w:val="006D118C"/>
    <w:rsid w:val="006D2975"/>
    <w:rsid w:val="006D34E7"/>
    <w:rsid w:val="006D363B"/>
    <w:rsid w:val="006D4591"/>
    <w:rsid w:val="006D5C44"/>
    <w:rsid w:val="006D7C31"/>
    <w:rsid w:val="006E0ABD"/>
    <w:rsid w:val="006E0CA2"/>
    <w:rsid w:val="006E16D0"/>
    <w:rsid w:val="006E16E7"/>
    <w:rsid w:val="006E1B69"/>
    <w:rsid w:val="006E2453"/>
    <w:rsid w:val="006E26FD"/>
    <w:rsid w:val="006E323E"/>
    <w:rsid w:val="006E34E0"/>
    <w:rsid w:val="006E35B7"/>
    <w:rsid w:val="006E420C"/>
    <w:rsid w:val="006E42AE"/>
    <w:rsid w:val="006E4A94"/>
    <w:rsid w:val="006E5499"/>
    <w:rsid w:val="006E55D2"/>
    <w:rsid w:val="006E6FD4"/>
    <w:rsid w:val="006F0107"/>
    <w:rsid w:val="006F0E0E"/>
    <w:rsid w:val="006F0FF3"/>
    <w:rsid w:val="006F1C28"/>
    <w:rsid w:val="006F2967"/>
    <w:rsid w:val="006F30DA"/>
    <w:rsid w:val="006F3719"/>
    <w:rsid w:val="006F37CF"/>
    <w:rsid w:val="006F43C8"/>
    <w:rsid w:val="006F4BD5"/>
    <w:rsid w:val="006F5226"/>
    <w:rsid w:val="0070142A"/>
    <w:rsid w:val="0070300F"/>
    <w:rsid w:val="00703180"/>
    <w:rsid w:val="0070420E"/>
    <w:rsid w:val="00707A44"/>
    <w:rsid w:val="007110E9"/>
    <w:rsid w:val="00711AE7"/>
    <w:rsid w:val="00711CB9"/>
    <w:rsid w:val="007120F3"/>
    <w:rsid w:val="00712C59"/>
    <w:rsid w:val="0071358C"/>
    <w:rsid w:val="00713B24"/>
    <w:rsid w:val="0071419C"/>
    <w:rsid w:val="007160A1"/>
    <w:rsid w:val="00716D95"/>
    <w:rsid w:val="007171F4"/>
    <w:rsid w:val="007178E5"/>
    <w:rsid w:val="007179DE"/>
    <w:rsid w:val="00717D34"/>
    <w:rsid w:val="007218F0"/>
    <w:rsid w:val="007218FC"/>
    <w:rsid w:val="00721928"/>
    <w:rsid w:val="00721F08"/>
    <w:rsid w:val="00722CC0"/>
    <w:rsid w:val="007256D8"/>
    <w:rsid w:val="00725B91"/>
    <w:rsid w:val="00725CDC"/>
    <w:rsid w:val="00726C6A"/>
    <w:rsid w:val="0072724E"/>
    <w:rsid w:val="00727456"/>
    <w:rsid w:val="00727CCA"/>
    <w:rsid w:val="0073149B"/>
    <w:rsid w:val="00732353"/>
    <w:rsid w:val="00732383"/>
    <w:rsid w:val="007324C2"/>
    <w:rsid w:val="00732934"/>
    <w:rsid w:val="00734EA7"/>
    <w:rsid w:val="00735898"/>
    <w:rsid w:val="00735EBD"/>
    <w:rsid w:val="00736173"/>
    <w:rsid w:val="0073711F"/>
    <w:rsid w:val="00737226"/>
    <w:rsid w:val="00737578"/>
    <w:rsid w:val="00740387"/>
    <w:rsid w:val="007416DA"/>
    <w:rsid w:val="007424C0"/>
    <w:rsid w:val="00744454"/>
    <w:rsid w:val="00744DA0"/>
    <w:rsid w:val="00745C6B"/>
    <w:rsid w:val="00746626"/>
    <w:rsid w:val="00746EE1"/>
    <w:rsid w:val="007472A1"/>
    <w:rsid w:val="00750B3D"/>
    <w:rsid w:val="00753F3A"/>
    <w:rsid w:val="0075584C"/>
    <w:rsid w:val="00756D46"/>
    <w:rsid w:val="00756EDD"/>
    <w:rsid w:val="00757878"/>
    <w:rsid w:val="00757FEA"/>
    <w:rsid w:val="0076119E"/>
    <w:rsid w:val="00761E1C"/>
    <w:rsid w:val="00763D21"/>
    <w:rsid w:val="007656AC"/>
    <w:rsid w:val="00765F33"/>
    <w:rsid w:val="00766999"/>
    <w:rsid w:val="00766E55"/>
    <w:rsid w:val="007676E7"/>
    <w:rsid w:val="0076770B"/>
    <w:rsid w:val="007677B5"/>
    <w:rsid w:val="00770246"/>
    <w:rsid w:val="007706C8"/>
    <w:rsid w:val="00771B89"/>
    <w:rsid w:val="00774296"/>
    <w:rsid w:val="00774385"/>
    <w:rsid w:val="00775319"/>
    <w:rsid w:val="007754E3"/>
    <w:rsid w:val="00780B16"/>
    <w:rsid w:val="00780CEE"/>
    <w:rsid w:val="00781346"/>
    <w:rsid w:val="00781968"/>
    <w:rsid w:val="00781B96"/>
    <w:rsid w:val="00782818"/>
    <w:rsid w:val="00783006"/>
    <w:rsid w:val="00784219"/>
    <w:rsid w:val="0078426D"/>
    <w:rsid w:val="007857BF"/>
    <w:rsid w:val="00790B40"/>
    <w:rsid w:val="00790E20"/>
    <w:rsid w:val="0079226B"/>
    <w:rsid w:val="00792E92"/>
    <w:rsid w:val="007930A7"/>
    <w:rsid w:val="00795817"/>
    <w:rsid w:val="00795C01"/>
    <w:rsid w:val="007965B7"/>
    <w:rsid w:val="007965BF"/>
    <w:rsid w:val="00796BB1"/>
    <w:rsid w:val="00796E66"/>
    <w:rsid w:val="007978A6"/>
    <w:rsid w:val="00797BBB"/>
    <w:rsid w:val="00797E39"/>
    <w:rsid w:val="007A0A59"/>
    <w:rsid w:val="007A113A"/>
    <w:rsid w:val="007A30B8"/>
    <w:rsid w:val="007A3B5B"/>
    <w:rsid w:val="007A48F4"/>
    <w:rsid w:val="007A4B3C"/>
    <w:rsid w:val="007A5DDF"/>
    <w:rsid w:val="007A6ABA"/>
    <w:rsid w:val="007B01D6"/>
    <w:rsid w:val="007B0D3D"/>
    <w:rsid w:val="007B1C29"/>
    <w:rsid w:val="007B2629"/>
    <w:rsid w:val="007B2FF5"/>
    <w:rsid w:val="007B3A46"/>
    <w:rsid w:val="007B499E"/>
    <w:rsid w:val="007B55DA"/>
    <w:rsid w:val="007B572F"/>
    <w:rsid w:val="007B5E0A"/>
    <w:rsid w:val="007B6349"/>
    <w:rsid w:val="007B6707"/>
    <w:rsid w:val="007C017B"/>
    <w:rsid w:val="007C02A6"/>
    <w:rsid w:val="007C06DD"/>
    <w:rsid w:val="007C13E5"/>
    <w:rsid w:val="007C1CBB"/>
    <w:rsid w:val="007C1D08"/>
    <w:rsid w:val="007C209C"/>
    <w:rsid w:val="007C2441"/>
    <w:rsid w:val="007C3042"/>
    <w:rsid w:val="007C3496"/>
    <w:rsid w:val="007C3BD1"/>
    <w:rsid w:val="007C48C3"/>
    <w:rsid w:val="007C6795"/>
    <w:rsid w:val="007C6C5B"/>
    <w:rsid w:val="007C71F6"/>
    <w:rsid w:val="007D03D7"/>
    <w:rsid w:val="007D09E0"/>
    <w:rsid w:val="007D2082"/>
    <w:rsid w:val="007D26FF"/>
    <w:rsid w:val="007D2A69"/>
    <w:rsid w:val="007D2E9D"/>
    <w:rsid w:val="007D2ED5"/>
    <w:rsid w:val="007D2F05"/>
    <w:rsid w:val="007D4487"/>
    <w:rsid w:val="007D4B5F"/>
    <w:rsid w:val="007D5036"/>
    <w:rsid w:val="007D560C"/>
    <w:rsid w:val="007D5B27"/>
    <w:rsid w:val="007D5B8D"/>
    <w:rsid w:val="007D6B3F"/>
    <w:rsid w:val="007D73E1"/>
    <w:rsid w:val="007E096D"/>
    <w:rsid w:val="007E0B18"/>
    <w:rsid w:val="007E15D1"/>
    <w:rsid w:val="007E2AD0"/>
    <w:rsid w:val="007E33D9"/>
    <w:rsid w:val="007E41C8"/>
    <w:rsid w:val="007E45B9"/>
    <w:rsid w:val="007E5AF2"/>
    <w:rsid w:val="007E5F60"/>
    <w:rsid w:val="007E60B6"/>
    <w:rsid w:val="007E7E5F"/>
    <w:rsid w:val="007F13D8"/>
    <w:rsid w:val="007F1BFE"/>
    <w:rsid w:val="007F1D50"/>
    <w:rsid w:val="007F22A5"/>
    <w:rsid w:val="007F2547"/>
    <w:rsid w:val="007F4206"/>
    <w:rsid w:val="007F4398"/>
    <w:rsid w:val="007F4F58"/>
    <w:rsid w:val="007F5093"/>
    <w:rsid w:val="007F5881"/>
    <w:rsid w:val="007F7D22"/>
    <w:rsid w:val="007F7D8A"/>
    <w:rsid w:val="008009A1"/>
    <w:rsid w:val="00800B52"/>
    <w:rsid w:val="00800BEB"/>
    <w:rsid w:val="00800F67"/>
    <w:rsid w:val="008020DE"/>
    <w:rsid w:val="008025E5"/>
    <w:rsid w:val="00803552"/>
    <w:rsid w:val="008037C8"/>
    <w:rsid w:val="00803B77"/>
    <w:rsid w:val="00803D51"/>
    <w:rsid w:val="008041D8"/>
    <w:rsid w:val="008048D1"/>
    <w:rsid w:val="0080667E"/>
    <w:rsid w:val="00806AF7"/>
    <w:rsid w:val="00807E7E"/>
    <w:rsid w:val="00811133"/>
    <w:rsid w:val="00811458"/>
    <w:rsid w:val="00812BF1"/>
    <w:rsid w:val="00814E78"/>
    <w:rsid w:val="008204BF"/>
    <w:rsid w:val="00821767"/>
    <w:rsid w:val="008217A4"/>
    <w:rsid w:val="008224CC"/>
    <w:rsid w:val="00822666"/>
    <w:rsid w:val="00822FBD"/>
    <w:rsid w:val="00823342"/>
    <w:rsid w:val="00823B61"/>
    <w:rsid w:val="00823B83"/>
    <w:rsid w:val="0082410D"/>
    <w:rsid w:val="00824B04"/>
    <w:rsid w:val="008261CF"/>
    <w:rsid w:val="00831C35"/>
    <w:rsid w:val="00832154"/>
    <w:rsid w:val="00832F18"/>
    <w:rsid w:val="008331C8"/>
    <w:rsid w:val="0083326C"/>
    <w:rsid w:val="00833DE3"/>
    <w:rsid w:val="00835ABC"/>
    <w:rsid w:val="00835F03"/>
    <w:rsid w:val="008360DA"/>
    <w:rsid w:val="00837075"/>
    <w:rsid w:val="00837A03"/>
    <w:rsid w:val="00841346"/>
    <w:rsid w:val="008422E1"/>
    <w:rsid w:val="0084239C"/>
    <w:rsid w:val="00843FE0"/>
    <w:rsid w:val="008445E3"/>
    <w:rsid w:val="0084682F"/>
    <w:rsid w:val="00847D13"/>
    <w:rsid w:val="00850F13"/>
    <w:rsid w:val="008513DA"/>
    <w:rsid w:val="00851D52"/>
    <w:rsid w:val="008531DB"/>
    <w:rsid w:val="00853687"/>
    <w:rsid w:val="0085369F"/>
    <w:rsid w:val="00853877"/>
    <w:rsid w:val="00854D71"/>
    <w:rsid w:val="00854F45"/>
    <w:rsid w:val="00861D2B"/>
    <w:rsid w:val="00862882"/>
    <w:rsid w:val="0086311D"/>
    <w:rsid w:val="0086429E"/>
    <w:rsid w:val="00864C67"/>
    <w:rsid w:val="008656AB"/>
    <w:rsid w:val="00865C4A"/>
    <w:rsid w:val="008671D6"/>
    <w:rsid w:val="00867830"/>
    <w:rsid w:val="00867DEE"/>
    <w:rsid w:val="008704A8"/>
    <w:rsid w:val="00871312"/>
    <w:rsid w:val="00871703"/>
    <w:rsid w:val="00871D45"/>
    <w:rsid w:val="00872A14"/>
    <w:rsid w:val="00873F12"/>
    <w:rsid w:val="008742B5"/>
    <w:rsid w:val="00875C29"/>
    <w:rsid w:val="0087634F"/>
    <w:rsid w:val="00876B58"/>
    <w:rsid w:val="008776AE"/>
    <w:rsid w:val="00877E29"/>
    <w:rsid w:val="008806EB"/>
    <w:rsid w:val="008822AA"/>
    <w:rsid w:val="008835FD"/>
    <w:rsid w:val="0088428D"/>
    <w:rsid w:val="008842E9"/>
    <w:rsid w:val="00885335"/>
    <w:rsid w:val="00885E39"/>
    <w:rsid w:val="00887156"/>
    <w:rsid w:val="008872E5"/>
    <w:rsid w:val="00887EDD"/>
    <w:rsid w:val="00890200"/>
    <w:rsid w:val="00890B2A"/>
    <w:rsid w:val="00893AEC"/>
    <w:rsid w:val="0089656F"/>
    <w:rsid w:val="00896E93"/>
    <w:rsid w:val="0089797A"/>
    <w:rsid w:val="00897C3C"/>
    <w:rsid w:val="008A0736"/>
    <w:rsid w:val="008A14D5"/>
    <w:rsid w:val="008A1EC6"/>
    <w:rsid w:val="008A23A1"/>
    <w:rsid w:val="008A25EE"/>
    <w:rsid w:val="008A2B90"/>
    <w:rsid w:val="008A31CE"/>
    <w:rsid w:val="008A44BE"/>
    <w:rsid w:val="008A5A86"/>
    <w:rsid w:val="008A5C2B"/>
    <w:rsid w:val="008A6EDB"/>
    <w:rsid w:val="008A7BB0"/>
    <w:rsid w:val="008A7EAA"/>
    <w:rsid w:val="008B2A3D"/>
    <w:rsid w:val="008B2AB8"/>
    <w:rsid w:val="008B2F61"/>
    <w:rsid w:val="008B4366"/>
    <w:rsid w:val="008B4703"/>
    <w:rsid w:val="008B4705"/>
    <w:rsid w:val="008B4A85"/>
    <w:rsid w:val="008B4A93"/>
    <w:rsid w:val="008B5669"/>
    <w:rsid w:val="008B69BC"/>
    <w:rsid w:val="008B6C29"/>
    <w:rsid w:val="008B6C35"/>
    <w:rsid w:val="008B71C2"/>
    <w:rsid w:val="008C0694"/>
    <w:rsid w:val="008C1387"/>
    <w:rsid w:val="008C241F"/>
    <w:rsid w:val="008C30A6"/>
    <w:rsid w:val="008C6C42"/>
    <w:rsid w:val="008C797E"/>
    <w:rsid w:val="008D036F"/>
    <w:rsid w:val="008D049E"/>
    <w:rsid w:val="008D0D71"/>
    <w:rsid w:val="008D20DB"/>
    <w:rsid w:val="008D3294"/>
    <w:rsid w:val="008D3C61"/>
    <w:rsid w:val="008D437A"/>
    <w:rsid w:val="008D4ABA"/>
    <w:rsid w:val="008D5057"/>
    <w:rsid w:val="008D5137"/>
    <w:rsid w:val="008D5756"/>
    <w:rsid w:val="008D64EA"/>
    <w:rsid w:val="008D6F8C"/>
    <w:rsid w:val="008D7312"/>
    <w:rsid w:val="008D76F7"/>
    <w:rsid w:val="008E03C8"/>
    <w:rsid w:val="008E04B4"/>
    <w:rsid w:val="008E0EEB"/>
    <w:rsid w:val="008E22C4"/>
    <w:rsid w:val="008E25B5"/>
    <w:rsid w:val="008E2BBF"/>
    <w:rsid w:val="008E32EF"/>
    <w:rsid w:val="008E3C7D"/>
    <w:rsid w:val="008E3EBC"/>
    <w:rsid w:val="008E46EF"/>
    <w:rsid w:val="008E5457"/>
    <w:rsid w:val="008E631E"/>
    <w:rsid w:val="008E6385"/>
    <w:rsid w:val="008F24CF"/>
    <w:rsid w:val="008F3126"/>
    <w:rsid w:val="008F329F"/>
    <w:rsid w:val="008F434F"/>
    <w:rsid w:val="008F6986"/>
    <w:rsid w:val="008F6AA3"/>
    <w:rsid w:val="008F7774"/>
    <w:rsid w:val="008F7D26"/>
    <w:rsid w:val="009001D2"/>
    <w:rsid w:val="009003FF"/>
    <w:rsid w:val="00900CB4"/>
    <w:rsid w:val="0090132C"/>
    <w:rsid w:val="0090229C"/>
    <w:rsid w:val="0090366F"/>
    <w:rsid w:val="00903B73"/>
    <w:rsid w:val="0090479C"/>
    <w:rsid w:val="00905429"/>
    <w:rsid w:val="0090654D"/>
    <w:rsid w:val="009065C1"/>
    <w:rsid w:val="00906E49"/>
    <w:rsid w:val="009076D2"/>
    <w:rsid w:val="00907743"/>
    <w:rsid w:val="009079BA"/>
    <w:rsid w:val="00910808"/>
    <w:rsid w:val="00911A00"/>
    <w:rsid w:val="00912A44"/>
    <w:rsid w:val="009134A9"/>
    <w:rsid w:val="00914FCC"/>
    <w:rsid w:val="0091642D"/>
    <w:rsid w:val="0091656D"/>
    <w:rsid w:val="0092040C"/>
    <w:rsid w:val="009208D7"/>
    <w:rsid w:val="00920BE8"/>
    <w:rsid w:val="00920E55"/>
    <w:rsid w:val="00921D71"/>
    <w:rsid w:val="00921EA5"/>
    <w:rsid w:val="009221D1"/>
    <w:rsid w:val="00922CCB"/>
    <w:rsid w:val="00923DA8"/>
    <w:rsid w:val="009242C3"/>
    <w:rsid w:val="00924582"/>
    <w:rsid w:val="00925EE9"/>
    <w:rsid w:val="00926B9C"/>
    <w:rsid w:val="009277C3"/>
    <w:rsid w:val="00927838"/>
    <w:rsid w:val="009312A5"/>
    <w:rsid w:val="00932CFA"/>
    <w:rsid w:val="00933278"/>
    <w:rsid w:val="009345B9"/>
    <w:rsid w:val="00934686"/>
    <w:rsid w:val="00934BFE"/>
    <w:rsid w:val="00935A1C"/>
    <w:rsid w:val="009366C5"/>
    <w:rsid w:val="009377F0"/>
    <w:rsid w:val="00940A70"/>
    <w:rsid w:val="00940D07"/>
    <w:rsid w:val="00941872"/>
    <w:rsid w:val="00941A82"/>
    <w:rsid w:val="00942727"/>
    <w:rsid w:val="0094351D"/>
    <w:rsid w:val="00943988"/>
    <w:rsid w:val="00944E13"/>
    <w:rsid w:val="00945013"/>
    <w:rsid w:val="0095005A"/>
    <w:rsid w:val="009513C4"/>
    <w:rsid w:val="009517E3"/>
    <w:rsid w:val="00951BA2"/>
    <w:rsid w:val="00951DCE"/>
    <w:rsid w:val="00953D67"/>
    <w:rsid w:val="009549EC"/>
    <w:rsid w:val="00955DB9"/>
    <w:rsid w:val="00956AEB"/>
    <w:rsid w:val="00957C62"/>
    <w:rsid w:val="00957F12"/>
    <w:rsid w:val="0096082D"/>
    <w:rsid w:val="009613C1"/>
    <w:rsid w:val="00961478"/>
    <w:rsid w:val="0096184D"/>
    <w:rsid w:val="00961F2D"/>
    <w:rsid w:val="009632B2"/>
    <w:rsid w:val="00963BD7"/>
    <w:rsid w:val="0096526F"/>
    <w:rsid w:val="00965901"/>
    <w:rsid w:val="0096749F"/>
    <w:rsid w:val="00967DC3"/>
    <w:rsid w:val="009702A2"/>
    <w:rsid w:val="00971216"/>
    <w:rsid w:val="00972D53"/>
    <w:rsid w:val="00975C61"/>
    <w:rsid w:val="0097694D"/>
    <w:rsid w:val="00976C72"/>
    <w:rsid w:val="00976CCC"/>
    <w:rsid w:val="00983D72"/>
    <w:rsid w:val="00984ECA"/>
    <w:rsid w:val="00984FBB"/>
    <w:rsid w:val="00985408"/>
    <w:rsid w:val="00985CD2"/>
    <w:rsid w:val="009862B9"/>
    <w:rsid w:val="009865B4"/>
    <w:rsid w:val="00986D8C"/>
    <w:rsid w:val="00986DFE"/>
    <w:rsid w:val="009874F7"/>
    <w:rsid w:val="00990239"/>
    <w:rsid w:val="0099029F"/>
    <w:rsid w:val="00990A0D"/>
    <w:rsid w:val="009913BA"/>
    <w:rsid w:val="00992512"/>
    <w:rsid w:val="00993B01"/>
    <w:rsid w:val="0099458E"/>
    <w:rsid w:val="00997831"/>
    <w:rsid w:val="0099787F"/>
    <w:rsid w:val="00997F19"/>
    <w:rsid w:val="009A04EF"/>
    <w:rsid w:val="009A10B8"/>
    <w:rsid w:val="009A1DBE"/>
    <w:rsid w:val="009A2404"/>
    <w:rsid w:val="009A2C53"/>
    <w:rsid w:val="009A2E50"/>
    <w:rsid w:val="009A321C"/>
    <w:rsid w:val="009A35B2"/>
    <w:rsid w:val="009A3A87"/>
    <w:rsid w:val="009A3FF5"/>
    <w:rsid w:val="009A5EA3"/>
    <w:rsid w:val="009A739A"/>
    <w:rsid w:val="009A7FE2"/>
    <w:rsid w:val="009B2889"/>
    <w:rsid w:val="009B35D7"/>
    <w:rsid w:val="009B35F9"/>
    <w:rsid w:val="009B3E57"/>
    <w:rsid w:val="009B521B"/>
    <w:rsid w:val="009B58EB"/>
    <w:rsid w:val="009B5C5B"/>
    <w:rsid w:val="009C0533"/>
    <w:rsid w:val="009C0B74"/>
    <w:rsid w:val="009C0CAB"/>
    <w:rsid w:val="009C18DB"/>
    <w:rsid w:val="009C1CC6"/>
    <w:rsid w:val="009C1E2D"/>
    <w:rsid w:val="009C29C5"/>
    <w:rsid w:val="009C33E3"/>
    <w:rsid w:val="009C33EE"/>
    <w:rsid w:val="009C3FEC"/>
    <w:rsid w:val="009C4457"/>
    <w:rsid w:val="009C5603"/>
    <w:rsid w:val="009C6EBB"/>
    <w:rsid w:val="009C6EDA"/>
    <w:rsid w:val="009D023F"/>
    <w:rsid w:val="009D0C5D"/>
    <w:rsid w:val="009D15D4"/>
    <w:rsid w:val="009D2D36"/>
    <w:rsid w:val="009D2E9D"/>
    <w:rsid w:val="009D2F12"/>
    <w:rsid w:val="009D3CD6"/>
    <w:rsid w:val="009D408C"/>
    <w:rsid w:val="009D44F0"/>
    <w:rsid w:val="009D4944"/>
    <w:rsid w:val="009D4D2A"/>
    <w:rsid w:val="009D56DA"/>
    <w:rsid w:val="009D5C2B"/>
    <w:rsid w:val="009D6006"/>
    <w:rsid w:val="009D610F"/>
    <w:rsid w:val="009D6C91"/>
    <w:rsid w:val="009D7657"/>
    <w:rsid w:val="009D78FB"/>
    <w:rsid w:val="009E0A46"/>
    <w:rsid w:val="009E0F81"/>
    <w:rsid w:val="009E1C56"/>
    <w:rsid w:val="009E2BFC"/>
    <w:rsid w:val="009E3619"/>
    <w:rsid w:val="009E3854"/>
    <w:rsid w:val="009E447C"/>
    <w:rsid w:val="009E5236"/>
    <w:rsid w:val="009E67AD"/>
    <w:rsid w:val="009E7683"/>
    <w:rsid w:val="009F0C05"/>
    <w:rsid w:val="009F1012"/>
    <w:rsid w:val="009F1E5C"/>
    <w:rsid w:val="009F206D"/>
    <w:rsid w:val="009F2210"/>
    <w:rsid w:val="009F240E"/>
    <w:rsid w:val="009F3DAE"/>
    <w:rsid w:val="009F3F15"/>
    <w:rsid w:val="009F68F2"/>
    <w:rsid w:val="00A04108"/>
    <w:rsid w:val="00A048F9"/>
    <w:rsid w:val="00A05CD1"/>
    <w:rsid w:val="00A076D0"/>
    <w:rsid w:val="00A07E9A"/>
    <w:rsid w:val="00A1041C"/>
    <w:rsid w:val="00A10C25"/>
    <w:rsid w:val="00A1209E"/>
    <w:rsid w:val="00A12BAA"/>
    <w:rsid w:val="00A147F3"/>
    <w:rsid w:val="00A156CF"/>
    <w:rsid w:val="00A15815"/>
    <w:rsid w:val="00A15A48"/>
    <w:rsid w:val="00A16601"/>
    <w:rsid w:val="00A17155"/>
    <w:rsid w:val="00A1765F"/>
    <w:rsid w:val="00A17E65"/>
    <w:rsid w:val="00A21065"/>
    <w:rsid w:val="00A22556"/>
    <w:rsid w:val="00A22E23"/>
    <w:rsid w:val="00A233BA"/>
    <w:rsid w:val="00A248D6"/>
    <w:rsid w:val="00A24BF0"/>
    <w:rsid w:val="00A25256"/>
    <w:rsid w:val="00A257C8"/>
    <w:rsid w:val="00A2673B"/>
    <w:rsid w:val="00A2698E"/>
    <w:rsid w:val="00A30DD4"/>
    <w:rsid w:val="00A31252"/>
    <w:rsid w:val="00A31BCE"/>
    <w:rsid w:val="00A31C08"/>
    <w:rsid w:val="00A3277D"/>
    <w:rsid w:val="00A3290B"/>
    <w:rsid w:val="00A334D6"/>
    <w:rsid w:val="00A3398D"/>
    <w:rsid w:val="00A34D5C"/>
    <w:rsid w:val="00A36C0D"/>
    <w:rsid w:val="00A378B8"/>
    <w:rsid w:val="00A37A00"/>
    <w:rsid w:val="00A40202"/>
    <w:rsid w:val="00A404A0"/>
    <w:rsid w:val="00A40549"/>
    <w:rsid w:val="00A413C8"/>
    <w:rsid w:val="00A41887"/>
    <w:rsid w:val="00A42317"/>
    <w:rsid w:val="00A439D0"/>
    <w:rsid w:val="00A4477B"/>
    <w:rsid w:val="00A44D20"/>
    <w:rsid w:val="00A45378"/>
    <w:rsid w:val="00A46E53"/>
    <w:rsid w:val="00A472D3"/>
    <w:rsid w:val="00A5002E"/>
    <w:rsid w:val="00A5002F"/>
    <w:rsid w:val="00A5265F"/>
    <w:rsid w:val="00A5267A"/>
    <w:rsid w:val="00A52782"/>
    <w:rsid w:val="00A53807"/>
    <w:rsid w:val="00A57970"/>
    <w:rsid w:val="00A60C2E"/>
    <w:rsid w:val="00A6266A"/>
    <w:rsid w:val="00A62C18"/>
    <w:rsid w:val="00A62E0F"/>
    <w:rsid w:val="00A63E28"/>
    <w:rsid w:val="00A66510"/>
    <w:rsid w:val="00A66D89"/>
    <w:rsid w:val="00A66ED6"/>
    <w:rsid w:val="00A713D2"/>
    <w:rsid w:val="00A722BF"/>
    <w:rsid w:val="00A7284B"/>
    <w:rsid w:val="00A72D59"/>
    <w:rsid w:val="00A734B0"/>
    <w:rsid w:val="00A759B5"/>
    <w:rsid w:val="00A76B4E"/>
    <w:rsid w:val="00A76F95"/>
    <w:rsid w:val="00A7775E"/>
    <w:rsid w:val="00A77FDD"/>
    <w:rsid w:val="00A80712"/>
    <w:rsid w:val="00A80931"/>
    <w:rsid w:val="00A81DA4"/>
    <w:rsid w:val="00A81E63"/>
    <w:rsid w:val="00A8203B"/>
    <w:rsid w:val="00A833C2"/>
    <w:rsid w:val="00A83B8F"/>
    <w:rsid w:val="00A83F0C"/>
    <w:rsid w:val="00A846B4"/>
    <w:rsid w:val="00A84779"/>
    <w:rsid w:val="00A849C7"/>
    <w:rsid w:val="00A850AB"/>
    <w:rsid w:val="00A8642C"/>
    <w:rsid w:val="00A865CF"/>
    <w:rsid w:val="00A8745E"/>
    <w:rsid w:val="00A877C0"/>
    <w:rsid w:val="00A909CB"/>
    <w:rsid w:val="00A91409"/>
    <w:rsid w:val="00A91E2E"/>
    <w:rsid w:val="00A920D4"/>
    <w:rsid w:val="00A93CC0"/>
    <w:rsid w:val="00A9438F"/>
    <w:rsid w:val="00A94937"/>
    <w:rsid w:val="00A963CF"/>
    <w:rsid w:val="00A97495"/>
    <w:rsid w:val="00A978A2"/>
    <w:rsid w:val="00A978BE"/>
    <w:rsid w:val="00AA0624"/>
    <w:rsid w:val="00AA0B35"/>
    <w:rsid w:val="00AA12B5"/>
    <w:rsid w:val="00AA132F"/>
    <w:rsid w:val="00AA199A"/>
    <w:rsid w:val="00AA43F2"/>
    <w:rsid w:val="00AA452C"/>
    <w:rsid w:val="00AA4E8A"/>
    <w:rsid w:val="00AA4EB0"/>
    <w:rsid w:val="00AA5083"/>
    <w:rsid w:val="00AA5095"/>
    <w:rsid w:val="00AA5462"/>
    <w:rsid w:val="00AA5614"/>
    <w:rsid w:val="00AA5A4E"/>
    <w:rsid w:val="00AA6A5F"/>
    <w:rsid w:val="00AA7424"/>
    <w:rsid w:val="00AB090C"/>
    <w:rsid w:val="00AB0EEF"/>
    <w:rsid w:val="00AB341B"/>
    <w:rsid w:val="00AB347D"/>
    <w:rsid w:val="00AB35F1"/>
    <w:rsid w:val="00AB3AD2"/>
    <w:rsid w:val="00AB3F2E"/>
    <w:rsid w:val="00AB4142"/>
    <w:rsid w:val="00AB43C1"/>
    <w:rsid w:val="00AB480F"/>
    <w:rsid w:val="00AB4E40"/>
    <w:rsid w:val="00AB55A3"/>
    <w:rsid w:val="00AB6ACC"/>
    <w:rsid w:val="00AB6EFE"/>
    <w:rsid w:val="00AC1FC9"/>
    <w:rsid w:val="00AC2F36"/>
    <w:rsid w:val="00AC395B"/>
    <w:rsid w:val="00AC417B"/>
    <w:rsid w:val="00AC56FA"/>
    <w:rsid w:val="00AC5880"/>
    <w:rsid w:val="00AC606B"/>
    <w:rsid w:val="00AC641A"/>
    <w:rsid w:val="00AC6D04"/>
    <w:rsid w:val="00AC7BE1"/>
    <w:rsid w:val="00AD1EA1"/>
    <w:rsid w:val="00AD2328"/>
    <w:rsid w:val="00AD24F6"/>
    <w:rsid w:val="00AD2502"/>
    <w:rsid w:val="00AD291B"/>
    <w:rsid w:val="00AD435D"/>
    <w:rsid w:val="00AD5A6E"/>
    <w:rsid w:val="00AE1D6B"/>
    <w:rsid w:val="00AE3E33"/>
    <w:rsid w:val="00AE4B8E"/>
    <w:rsid w:val="00AE72A1"/>
    <w:rsid w:val="00AE79FC"/>
    <w:rsid w:val="00AE7E53"/>
    <w:rsid w:val="00AE7EAA"/>
    <w:rsid w:val="00AF002B"/>
    <w:rsid w:val="00AF00E1"/>
    <w:rsid w:val="00AF06BF"/>
    <w:rsid w:val="00AF0A6F"/>
    <w:rsid w:val="00AF1020"/>
    <w:rsid w:val="00AF1AF7"/>
    <w:rsid w:val="00AF2242"/>
    <w:rsid w:val="00AF34D7"/>
    <w:rsid w:val="00AF4A05"/>
    <w:rsid w:val="00AF4F9A"/>
    <w:rsid w:val="00AF5CD7"/>
    <w:rsid w:val="00AF6B6B"/>
    <w:rsid w:val="00AF6BC7"/>
    <w:rsid w:val="00AF7042"/>
    <w:rsid w:val="00B002E0"/>
    <w:rsid w:val="00B00957"/>
    <w:rsid w:val="00B01077"/>
    <w:rsid w:val="00B02C14"/>
    <w:rsid w:val="00B02E7A"/>
    <w:rsid w:val="00B03283"/>
    <w:rsid w:val="00B033C4"/>
    <w:rsid w:val="00B0558F"/>
    <w:rsid w:val="00B05CB6"/>
    <w:rsid w:val="00B05DC7"/>
    <w:rsid w:val="00B0608D"/>
    <w:rsid w:val="00B07EC4"/>
    <w:rsid w:val="00B07F94"/>
    <w:rsid w:val="00B10136"/>
    <w:rsid w:val="00B10532"/>
    <w:rsid w:val="00B108B4"/>
    <w:rsid w:val="00B1116B"/>
    <w:rsid w:val="00B120F8"/>
    <w:rsid w:val="00B12545"/>
    <w:rsid w:val="00B13822"/>
    <w:rsid w:val="00B13CBA"/>
    <w:rsid w:val="00B13DB4"/>
    <w:rsid w:val="00B14821"/>
    <w:rsid w:val="00B15886"/>
    <w:rsid w:val="00B159BD"/>
    <w:rsid w:val="00B16AB3"/>
    <w:rsid w:val="00B17A47"/>
    <w:rsid w:val="00B17DA7"/>
    <w:rsid w:val="00B2287A"/>
    <w:rsid w:val="00B235EF"/>
    <w:rsid w:val="00B237EE"/>
    <w:rsid w:val="00B23896"/>
    <w:rsid w:val="00B23B6B"/>
    <w:rsid w:val="00B2511F"/>
    <w:rsid w:val="00B25901"/>
    <w:rsid w:val="00B265B9"/>
    <w:rsid w:val="00B27367"/>
    <w:rsid w:val="00B27915"/>
    <w:rsid w:val="00B30BE7"/>
    <w:rsid w:val="00B319C4"/>
    <w:rsid w:val="00B320B1"/>
    <w:rsid w:val="00B322DD"/>
    <w:rsid w:val="00B3249D"/>
    <w:rsid w:val="00B327C6"/>
    <w:rsid w:val="00B332E8"/>
    <w:rsid w:val="00B33D94"/>
    <w:rsid w:val="00B33E13"/>
    <w:rsid w:val="00B34FA8"/>
    <w:rsid w:val="00B356A9"/>
    <w:rsid w:val="00B35A6A"/>
    <w:rsid w:val="00B36CF9"/>
    <w:rsid w:val="00B36EB4"/>
    <w:rsid w:val="00B41029"/>
    <w:rsid w:val="00B41A97"/>
    <w:rsid w:val="00B427C7"/>
    <w:rsid w:val="00B42D13"/>
    <w:rsid w:val="00B432C0"/>
    <w:rsid w:val="00B432D6"/>
    <w:rsid w:val="00B439D5"/>
    <w:rsid w:val="00B441AB"/>
    <w:rsid w:val="00B4443F"/>
    <w:rsid w:val="00B44E93"/>
    <w:rsid w:val="00B45098"/>
    <w:rsid w:val="00B450C8"/>
    <w:rsid w:val="00B454C1"/>
    <w:rsid w:val="00B455CA"/>
    <w:rsid w:val="00B45863"/>
    <w:rsid w:val="00B46B62"/>
    <w:rsid w:val="00B474A5"/>
    <w:rsid w:val="00B47AD0"/>
    <w:rsid w:val="00B53E37"/>
    <w:rsid w:val="00B614AE"/>
    <w:rsid w:val="00B61BC4"/>
    <w:rsid w:val="00B636B9"/>
    <w:rsid w:val="00B637F2"/>
    <w:rsid w:val="00B63BCA"/>
    <w:rsid w:val="00B63CC2"/>
    <w:rsid w:val="00B651E6"/>
    <w:rsid w:val="00B652A2"/>
    <w:rsid w:val="00B65771"/>
    <w:rsid w:val="00B664C9"/>
    <w:rsid w:val="00B66703"/>
    <w:rsid w:val="00B6706C"/>
    <w:rsid w:val="00B674A1"/>
    <w:rsid w:val="00B67EB4"/>
    <w:rsid w:val="00B7004D"/>
    <w:rsid w:val="00B709BE"/>
    <w:rsid w:val="00B71940"/>
    <w:rsid w:val="00B72EA5"/>
    <w:rsid w:val="00B74B98"/>
    <w:rsid w:val="00B75229"/>
    <w:rsid w:val="00B760E2"/>
    <w:rsid w:val="00B76374"/>
    <w:rsid w:val="00B7662C"/>
    <w:rsid w:val="00B76732"/>
    <w:rsid w:val="00B76C19"/>
    <w:rsid w:val="00B80009"/>
    <w:rsid w:val="00B80ECE"/>
    <w:rsid w:val="00B810CB"/>
    <w:rsid w:val="00B82DF1"/>
    <w:rsid w:val="00B85973"/>
    <w:rsid w:val="00B8650B"/>
    <w:rsid w:val="00B92B69"/>
    <w:rsid w:val="00B942FF"/>
    <w:rsid w:val="00B9437E"/>
    <w:rsid w:val="00B96249"/>
    <w:rsid w:val="00B97BE9"/>
    <w:rsid w:val="00BA12A1"/>
    <w:rsid w:val="00BA29EB"/>
    <w:rsid w:val="00BA2D58"/>
    <w:rsid w:val="00BA33DF"/>
    <w:rsid w:val="00BA407B"/>
    <w:rsid w:val="00BA51D8"/>
    <w:rsid w:val="00BA640F"/>
    <w:rsid w:val="00BA6D04"/>
    <w:rsid w:val="00BA747D"/>
    <w:rsid w:val="00BA7E35"/>
    <w:rsid w:val="00BB2BE0"/>
    <w:rsid w:val="00BB3673"/>
    <w:rsid w:val="00BB4379"/>
    <w:rsid w:val="00BB4B90"/>
    <w:rsid w:val="00BB5DF2"/>
    <w:rsid w:val="00BB6162"/>
    <w:rsid w:val="00BB734C"/>
    <w:rsid w:val="00BB7832"/>
    <w:rsid w:val="00BC1253"/>
    <w:rsid w:val="00BC1292"/>
    <w:rsid w:val="00BC1734"/>
    <w:rsid w:val="00BC26F9"/>
    <w:rsid w:val="00BC3066"/>
    <w:rsid w:val="00BC38B0"/>
    <w:rsid w:val="00BC5263"/>
    <w:rsid w:val="00BC53F8"/>
    <w:rsid w:val="00BC5DBE"/>
    <w:rsid w:val="00BC6721"/>
    <w:rsid w:val="00BC74B6"/>
    <w:rsid w:val="00BD0192"/>
    <w:rsid w:val="00BD01B7"/>
    <w:rsid w:val="00BD0511"/>
    <w:rsid w:val="00BD0E18"/>
    <w:rsid w:val="00BD1C6D"/>
    <w:rsid w:val="00BD1F01"/>
    <w:rsid w:val="00BD342D"/>
    <w:rsid w:val="00BD46BB"/>
    <w:rsid w:val="00BD51B0"/>
    <w:rsid w:val="00BD66B7"/>
    <w:rsid w:val="00BE0616"/>
    <w:rsid w:val="00BE0D81"/>
    <w:rsid w:val="00BE196C"/>
    <w:rsid w:val="00BE276A"/>
    <w:rsid w:val="00BE3104"/>
    <w:rsid w:val="00BE382E"/>
    <w:rsid w:val="00BE3B38"/>
    <w:rsid w:val="00BE445A"/>
    <w:rsid w:val="00BE6BF5"/>
    <w:rsid w:val="00BE6CE9"/>
    <w:rsid w:val="00BF0BFC"/>
    <w:rsid w:val="00BF0D19"/>
    <w:rsid w:val="00BF1720"/>
    <w:rsid w:val="00BF2492"/>
    <w:rsid w:val="00BF3CC5"/>
    <w:rsid w:val="00BF611A"/>
    <w:rsid w:val="00BF61E6"/>
    <w:rsid w:val="00BF6DB0"/>
    <w:rsid w:val="00BF7DB1"/>
    <w:rsid w:val="00C019A4"/>
    <w:rsid w:val="00C023D1"/>
    <w:rsid w:val="00C02642"/>
    <w:rsid w:val="00C03569"/>
    <w:rsid w:val="00C03F82"/>
    <w:rsid w:val="00C041D6"/>
    <w:rsid w:val="00C05ABE"/>
    <w:rsid w:val="00C0695D"/>
    <w:rsid w:val="00C06A06"/>
    <w:rsid w:val="00C06C3D"/>
    <w:rsid w:val="00C07072"/>
    <w:rsid w:val="00C07169"/>
    <w:rsid w:val="00C10336"/>
    <w:rsid w:val="00C10635"/>
    <w:rsid w:val="00C10EBA"/>
    <w:rsid w:val="00C12046"/>
    <w:rsid w:val="00C121BB"/>
    <w:rsid w:val="00C13ACD"/>
    <w:rsid w:val="00C13D3F"/>
    <w:rsid w:val="00C1558C"/>
    <w:rsid w:val="00C15D3E"/>
    <w:rsid w:val="00C15F0B"/>
    <w:rsid w:val="00C1694D"/>
    <w:rsid w:val="00C169DA"/>
    <w:rsid w:val="00C16BE3"/>
    <w:rsid w:val="00C20313"/>
    <w:rsid w:val="00C22B7F"/>
    <w:rsid w:val="00C22F4B"/>
    <w:rsid w:val="00C230CE"/>
    <w:rsid w:val="00C23B85"/>
    <w:rsid w:val="00C24E68"/>
    <w:rsid w:val="00C25111"/>
    <w:rsid w:val="00C25E9E"/>
    <w:rsid w:val="00C26492"/>
    <w:rsid w:val="00C27253"/>
    <w:rsid w:val="00C278CC"/>
    <w:rsid w:val="00C27EDD"/>
    <w:rsid w:val="00C30053"/>
    <w:rsid w:val="00C32431"/>
    <w:rsid w:val="00C32948"/>
    <w:rsid w:val="00C32A48"/>
    <w:rsid w:val="00C3309F"/>
    <w:rsid w:val="00C3376D"/>
    <w:rsid w:val="00C3382F"/>
    <w:rsid w:val="00C338E7"/>
    <w:rsid w:val="00C34DA8"/>
    <w:rsid w:val="00C34DD9"/>
    <w:rsid w:val="00C34F78"/>
    <w:rsid w:val="00C3602C"/>
    <w:rsid w:val="00C37B28"/>
    <w:rsid w:val="00C37FF6"/>
    <w:rsid w:val="00C41E34"/>
    <w:rsid w:val="00C42301"/>
    <w:rsid w:val="00C424EB"/>
    <w:rsid w:val="00C4255A"/>
    <w:rsid w:val="00C4525E"/>
    <w:rsid w:val="00C45AE4"/>
    <w:rsid w:val="00C45D35"/>
    <w:rsid w:val="00C46340"/>
    <w:rsid w:val="00C46A67"/>
    <w:rsid w:val="00C474C7"/>
    <w:rsid w:val="00C4798E"/>
    <w:rsid w:val="00C52A9E"/>
    <w:rsid w:val="00C52F04"/>
    <w:rsid w:val="00C5313C"/>
    <w:rsid w:val="00C5392E"/>
    <w:rsid w:val="00C5397E"/>
    <w:rsid w:val="00C5516D"/>
    <w:rsid w:val="00C5652C"/>
    <w:rsid w:val="00C567DE"/>
    <w:rsid w:val="00C57416"/>
    <w:rsid w:val="00C57CC1"/>
    <w:rsid w:val="00C601DD"/>
    <w:rsid w:val="00C60930"/>
    <w:rsid w:val="00C61413"/>
    <w:rsid w:val="00C626B8"/>
    <w:rsid w:val="00C627C9"/>
    <w:rsid w:val="00C627E6"/>
    <w:rsid w:val="00C638D0"/>
    <w:rsid w:val="00C64F2C"/>
    <w:rsid w:val="00C64F80"/>
    <w:rsid w:val="00C6546C"/>
    <w:rsid w:val="00C656AE"/>
    <w:rsid w:val="00C676F6"/>
    <w:rsid w:val="00C7023A"/>
    <w:rsid w:val="00C703D3"/>
    <w:rsid w:val="00C70DD0"/>
    <w:rsid w:val="00C70E61"/>
    <w:rsid w:val="00C73662"/>
    <w:rsid w:val="00C73FA3"/>
    <w:rsid w:val="00C74249"/>
    <w:rsid w:val="00C75143"/>
    <w:rsid w:val="00C7538F"/>
    <w:rsid w:val="00C75B0F"/>
    <w:rsid w:val="00C7670A"/>
    <w:rsid w:val="00C76A28"/>
    <w:rsid w:val="00C7745D"/>
    <w:rsid w:val="00C81513"/>
    <w:rsid w:val="00C81D87"/>
    <w:rsid w:val="00C821F9"/>
    <w:rsid w:val="00C824E2"/>
    <w:rsid w:val="00C8331B"/>
    <w:rsid w:val="00C83330"/>
    <w:rsid w:val="00C83B17"/>
    <w:rsid w:val="00C84F8A"/>
    <w:rsid w:val="00C85FE4"/>
    <w:rsid w:val="00C86863"/>
    <w:rsid w:val="00C87CE2"/>
    <w:rsid w:val="00C900FC"/>
    <w:rsid w:val="00C902C1"/>
    <w:rsid w:val="00C90A6D"/>
    <w:rsid w:val="00C90BB1"/>
    <w:rsid w:val="00C93C9E"/>
    <w:rsid w:val="00C94AC3"/>
    <w:rsid w:val="00C94D59"/>
    <w:rsid w:val="00C96940"/>
    <w:rsid w:val="00C96C9C"/>
    <w:rsid w:val="00C97886"/>
    <w:rsid w:val="00CA174C"/>
    <w:rsid w:val="00CA1AAD"/>
    <w:rsid w:val="00CA1EA9"/>
    <w:rsid w:val="00CA481D"/>
    <w:rsid w:val="00CA4AB6"/>
    <w:rsid w:val="00CA4DF0"/>
    <w:rsid w:val="00CA5E54"/>
    <w:rsid w:val="00CA693A"/>
    <w:rsid w:val="00CA6C21"/>
    <w:rsid w:val="00CA79E9"/>
    <w:rsid w:val="00CA7FBA"/>
    <w:rsid w:val="00CB0382"/>
    <w:rsid w:val="00CB1731"/>
    <w:rsid w:val="00CB188F"/>
    <w:rsid w:val="00CB2E6A"/>
    <w:rsid w:val="00CB4276"/>
    <w:rsid w:val="00CB4333"/>
    <w:rsid w:val="00CB66B5"/>
    <w:rsid w:val="00CC0697"/>
    <w:rsid w:val="00CC0707"/>
    <w:rsid w:val="00CC0C6D"/>
    <w:rsid w:val="00CC1257"/>
    <w:rsid w:val="00CC1309"/>
    <w:rsid w:val="00CC156E"/>
    <w:rsid w:val="00CC1C4B"/>
    <w:rsid w:val="00CC1C6A"/>
    <w:rsid w:val="00CC2505"/>
    <w:rsid w:val="00CC2786"/>
    <w:rsid w:val="00CC3FA6"/>
    <w:rsid w:val="00CC46A3"/>
    <w:rsid w:val="00CC5407"/>
    <w:rsid w:val="00CC5E2B"/>
    <w:rsid w:val="00CC5E9F"/>
    <w:rsid w:val="00CC644C"/>
    <w:rsid w:val="00CC6C4B"/>
    <w:rsid w:val="00CD0462"/>
    <w:rsid w:val="00CD0CA6"/>
    <w:rsid w:val="00CD23A5"/>
    <w:rsid w:val="00CD362D"/>
    <w:rsid w:val="00CD49E9"/>
    <w:rsid w:val="00CD506F"/>
    <w:rsid w:val="00CD520C"/>
    <w:rsid w:val="00CD52C2"/>
    <w:rsid w:val="00CD5D20"/>
    <w:rsid w:val="00CD6159"/>
    <w:rsid w:val="00CD7681"/>
    <w:rsid w:val="00CE09BB"/>
    <w:rsid w:val="00CE1097"/>
    <w:rsid w:val="00CE543A"/>
    <w:rsid w:val="00CE54AD"/>
    <w:rsid w:val="00CE5C3C"/>
    <w:rsid w:val="00CE6302"/>
    <w:rsid w:val="00CE753D"/>
    <w:rsid w:val="00CE7B66"/>
    <w:rsid w:val="00CE7F7D"/>
    <w:rsid w:val="00CF01F7"/>
    <w:rsid w:val="00CF1427"/>
    <w:rsid w:val="00CF1479"/>
    <w:rsid w:val="00CF152F"/>
    <w:rsid w:val="00CF1626"/>
    <w:rsid w:val="00CF203F"/>
    <w:rsid w:val="00CF2C8A"/>
    <w:rsid w:val="00CF2DA2"/>
    <w:rsid w:val="00CF3B03"/>
    <w:rsid w:val="00CF408E"/>
    <w:rsid w:val="00CF4E28"/>
    <w:rsid w:val="00CF51D7"/>
    <w:rsid w:val="00CF550F"/>
    <w:rsid w:val="00CF5547"/>
    <w:rsid w:val="00CF5563"/>
    <w:rsid w:val="00CF760C"/>
    <w:rsid w:val="00CF7746"/>
    <w:rsid w:val="00CF7EF5"/>
    <w:rsid w:val="00D00186"/>
    <w:rsid w:val="00D02141"/>
    <w:rsid w:val="00D023A0"/>
    <w:rsid w:val="00D02F65"/>
    <w:rsid w:val="00D04518"/>
    <w:rsid w:val="00D046DA"/>
    <w:rsid w:val="00D06051"/>
    <w:rsid w:val="00D06133"/>
    <w:rsid w:val="00D076DE"/>
    <w:rsid w:val="00D10B59"/>
    <w:rsid w:val="00D143F0"/>
    <w:rsid w:val="00D15BEC"/>
    <w:rsid w:val="00D15F89"/>
    <w:rsid w:val="00D15FB7"/>
    <w:rsid w:val="00D16667"/>
    <w:rsid w:val="00D171F4"/>
    <w:rsid w:val="00D17333"/>
    <w:rsid w:val="00D17A8A"/>
    <w:rsid w:val="00D17DA2"/>
    <w:rsid w:val="00D21AA7"/>
    <w:rsid w:val="00D21CAA"/>
    <w:rsid w:val="00D22840"/>
    <w:rsid w:val="00D231FA"/>
    <w:rsid w:val="00D23ED1"/>
    <w:rsid w:val="00D25999"/>
    <w:rsid w:val="00D273BF"/>
    <w:rsid w:val="00D27D6A"/>
    <w:rsid w:val="00D27F08"/>
    <w:rsid w:val="00D311F5"/>
    <w:rsid w:val="00D31236"/>
    <w:rsid w:val="00D316F4"/>
    <w:rsid w:val="00D31A19"/>
    <w:rsid w:val="00D32EFD"/>
    <w:rsid w:val="00D334FC"/>
    <w:rsid w:val="00D33AD9"/>
    <w:rsid w:val="00D37377"/>
    <w:rsid w:val="00D37411"/>
    <w:rsid w:val="00D377A9"/>
    <w:rsid w:val="00D402CB"/>
    <w:rsid w:val="00D40761"/>
    <w:rsid w:val="00D413DA"/>
    <w:rsid w:val="00D41422"/>
    <w:rsid w:val="00D438AC"/>
    <w:rsid w:val="00D468E0"/>
    <w:rsid w:val="00D50218"/>
    <w:rsid w:val="00D51796"/>
    <w:rsid w:val="00D51880"/>
    <w:rsid w:val="00D519F6"/>
    <w:rsid w:val="00D51CD6"/>
    <w:rsid w:val="00D5336D"/>
    <w:rsid w:val="00D535F6"/>
    <w:rsid w:val="00D5379B"/>
    <w:rsid w:val="00D55A95"/>
    <w:rsid w:val="00D55E77"/>
    <w:rsid w:val="00D5616E"/>
    <w:rsid w:val="00D5649C"/>
    <w:rsid w:val="00D56B99"/>
    <w:rsid w:val="00D5714E"/>
    <w:rsid w:val="00D57362"/>
    <w:rsid w:val="00D5741E"/>
    <w:rsid w:val="00D578B6"/>
    <w:rsid w:val="00D61F88"/>
    <w:rsid w:val="00D642BB"/>
    <w:rsid w:val="00D65C79"/>
    <w:rsid w:val="00D66F62"/>
    <w:rsid w:val="00D67065"/>
    <w:rsid w:val="00D67D19"/>
    <w:rsid w:val="00D70C23"/>
    <w:rsid w:val="00D7172B"/>
    <w:rsid w:val="00D728D7"/>
    <w:rsid w:val="00D73CBD"/>
    <w:rsid w:val="00D74C85"/>
    <w:rsid w:val="00D7605D"/>
    <w:rsid w:val="00D76A7E"/>
    <w:rsid w:val="00D76BD2"/>
    <w:rsid w:val="00D76FF5"/>
    <w:rsid w:val="00D77859"/>
    <w:rsid w:val="00D77E1B"/>
    <w:rsid w:val="00D80FC7"/>
    <w:rsid w:val="00D827FD"/>
    <w:rsid w:val="00D829B9"/>
    <w:rsid w:val="00D83BB0"/>
    <w:rsid w:val="00D853EB"/>
    <w:rsid w:val="00D85B25"/>
    <w:rsid w:val="00D86B1F"/>
    <w:rsid w:val="00D91302"/>
    <w:rsid w:val="00D94704"/>
    <w:rsid w:val="00D95636"/>
    <w:rsid w:val="00D95E82"/>
    <w:rsid w:val="00D96801"/>
    <w:rsid w:val="00D96F09"/>
    <w:rsid w:val="00D9795C"/>
    <w:rsid w:val="00D97A5F"/>
    <w:rsid w:val="00D97C16"/>
    <w:rsid w:val="00D97D52"/>
    <w:rsid w:val="00DA1E45"/>
    <w:rsid w:val="00DA2477"/>
    <w:rsid w:val="00DA32C4"/>
    <w:rsid w:val="00DA3C53"/>
    <w:rsid w:val="00DA3E03"/>
    <w:rsid w:val="00DA429D"/>
    <w:rsid w:val="00DA4F6B"/>
    <w:rsid w:val="00DA53D5"/>
    <w:rsid w:val="00DA54EE"/>
    <w:rsid w:val="00DA65BF"/>
    <w:rsid w:val="00DA75DF"/>
    <w:rsid w:val="00DB06DA"/>
    <w:rsid w:val="00DB1093"/>
    <w:rsid w:val="00DB2C87"/>
    <w:rsid w:val="00DB2CAA"/>
    <w:rsid w:val="00DB3212"/>
    <w:rsid w:val="00DB383C"/>
    <w:rsid w:val="00DB3886"/>
    <w:rsid w:val="00DB3A7F"/>
    <w:rsid w:val="00DB4919"/>
    <w:rsid w:val="00DB4A1B"/>
    <w:rsid w:val="00DB5012"/>
    <w:rsid w:val="00DB538A"/>
    <w:rsid w:val="00DB6E5F"/>
    <w:rsid w:val="00DB7648"/>
    <w:rsid w:val="00DB77F2"/>
    <w:rsid w:val="00DB7D06"/>
    <w:rsid w:val="00DC19AB"/>
    <w:rsid w:val="00DC297A"/>
    <w:rsid w:val="00DC35E1"/>
    <w:rsid w:val="00DC4451"/>
    <w:rsid w:val="00DC5519"/>
    <w:rsid w:val="00DC62EA"/>
    <w:rsid w:val="00DC7309"/>
    <w:rsid w:val="00DD2421"/>
    <w:rsid w:val="00DD358F"/>
    <w:rsid w:val="00DD4418"/>
    <w:rsid w:val="00DD4973"/>
    <w:rsid w:val="00DD734F"/>
    <w:rsid w:val="00DD768C"/>
    <w:rsid w:val="00DE1771"/>
    <w:rsid w:val="00DE2224"/>
    <w:rsid w:val="00DE5464"/>
    <w:rsid w:val="00DE5B70"/>
    <w:rsid w:val="00DE6D00"/>
    <w:rsid w:val="00DE703C"/>
    <w:rsid w:val="00DE7E9B"/>
    <w:rsid w:val="00DF2BEF"/>
    <w:rsid w:val="00DF3171"/>
    <w:rsid w:val="00DF41C1"/>
    <w:rsid w:val="00DF4465"/>
    <w:rsid w:val="00DF449F"/>
    <w:rsid w:val="00DF473F"/>
    <w:rsid w:val="00DF474E"/>
    <w:rsid w:val="00DF573B"/>
    <w:rsid w:val="00DF613D"/>
    <w:rsid w:val="00DF6265"/>
    <w:rsid w:val="00DF7AB3"/>
    <w:rsid w:val="00E01856"/>
    <w:rsid w:val="00E02120"/>
    <w:rsid w:val="00E02331"/>
    <w:rsid w:val="00E02C1D"/>
    <w:rsid w:val="00E03150"/>
    <w:rsid w:val="00E03F36"/>
    <w:rsid w:val="00E04475"/>
    <w:rsid w:val="00E05EC0"/>
    <w:rsid w:val="00E06001"/>
    <w:rsid w:val="00E067C6"/>
    <w:rsid w:val="00E06BC9"/>
    <w:rsid w:val="00E06C1C"/>
    <w:rsid w:val="00E06CE2"/>
    <w:rsid w:val="00E074B5"/>
    <w:rsid w:val="00E105E5"/>
    <w:rsid w:val="00E10693"/>
    <w:rsid w:val="00E10FAE"/>
    <w:rsid w:val="00E110CE"/>
    <w:rsid w:val="00E12BB2"/>
    <w:rsid w:val="00E12DED"/>
    <w:rsid w:val="00E14F2D"/>
    <w:rsid w:val="00E15B65"/>
    <w:rsid w:val="00E16BB5"/>
    <w:rsid w:val="00E20353"/>
    <w:rsid w:val="00E20F55"/>
    <w:rsid w:val="00E2298E"/>
    <w:rsid w:val="00E22BC7"/>
    <w:rsid w:val="00E23147"/>
    <w:rsid w:val="00E233A3"/>
    <w:rsid w:val="00E2386C"/>
    <w:rsid w:val="00E24095"/>
    <w:rsid w:val="00E24A98"/>
    <w:rsid w:val="00E255F6"/>
    <w:rsid w:val="00E25F7C"/>
    <w:rsid w:val="00E26D8A"/>
    <w:rsid w:val="00E26EEF"/>
    <w:rsid w:val="00E27A73"/>
    <w:rsid w:val="00E30D88"/>
    <w:rsid w:val="00E30EBB"/>
    <w:rsid w:val="00E31866"/>
    <w:rsid w:val="00E32087"/>
    <w:rsid w:val="00E32640"/>
    <w:rsid w:val="00E32F4D"/>
    <w:rsid w:val="00E34D71"/>
    <w:rsid w:val="00E3503A"/>
    <w:rsid w:val="00E3612A"/>
    <w:rsid w:val="00E36161"/>
    <w:rsid w:val="00E419A2"/>
    <w:rsid w:val="00E42044"/>
    <w:rsid w:val="00E4361A"/>
    <w:rsid w:val="00E437F5"/>
    <w:rsid w:val="00E453A8"/>
    <w:rsid w:val="00E4571B"/>
    <w:rsid w:val="00E460A5"/>
    <w:rsid w:val="00E4665B"/>
    <w:rsid w:val="00E46B30"/>
    <w:rsid w:val="00E47CB1"/>
    <w:rsid w:val="00E50F7D"/>
    <w:rsid w:val="00E517C0"/>
    <w:rsid w:val="00E51966"/>
    <w:rsid w:val="00E52047"/>
    <w:rsid w:val="00E52D3E"/>
    <w:rsid w:val="00E539B5"/>
    <w:rsid w:val="00E54003"/>
    <w:rsid w:val="00E547F6"/>
    <w:rsid w:val="00E54951"/>
    <w:rsid w:val="00E578C9"/>
    <w:rsid w:val="00E62BEF"/>
    <w:rsid w:val="00E62E32"/>
    <w:rsid w:val="00E63504"/>
    <w:rsid w:val="00E64601"/>
    <w:rsid w:val="00E656CF"/>
    <w:rsid w:val="00E65E71"/>
    <w:rsid w:val="00E65FF7"/>
    <w:rsid w:val="00E6765E"/>
    <w:rsid w:val="00E70A17"/>
    <w:rsid w:val="00E70A2A"/>
    <w:rsid w:val="00E70B04"/>
    <w:rsid w:val="00E71C42"/>
    <w:rsid w:val="00E71F3D"/>
    <w:rsid w:val="00E722F6"/>
    <w:rsid w:val="00E72B8C"/>
    <w:rsid w:val="00E74971"/>
    <w:rsid w:val="00E752FF"/>
    <w:rsid w:val="00E755BC"/>
    <w:rsid w:val="00E75C7E"/>
    <w:rsid w:val="00E7781C"/>
    <w:rsid w:val="00E77D50"/>
    <w:rsid w:val="00E77E69"/>
    <w:rsid w:val="00E83116"/>
    <w:rsid w:val="00E83C8F"/>
    <w:rsid w:val="00E843E6"/>
    <w:rsid w:val="00E84DBB"/>
    <w:rsid w:val="00E85EA7"/>
    <w:rsid w:val="00E878EB"/>
    <w:rsid w:val="00E8791C"/>
    <w:rsid w:val="00E90BCE"/>
    <w:rsid w:val="00E911BE"/>
    <w:rsid w:val="00E924CC"/>
    <w:rsid w:val="00E92B05"/>
    <w:rsid w:val="00E932B5"/>
    <w:rsid w:val="00E9357B"/>
    <w:rsid w:val="00E955CD"/>
    <w:rsid w:val="00E958BF"/>
    <w:rsid w:val="00E95B6C"/>
    <w:rsid w:val="00E960C2"/>
    <w:rsid w:val="00E9689F"/>
    <w:rsid w:val="00E975CC"/>
    <w:rsid w:val="00EA0896"/>
    <w:rsid w:val="00EA1230"/>
    <w:rsid w:val="00EA195D"/>
    <w:rsid w:val="00EA1FC6"/>
    <w:rsid w:val="00EA2138"/>
    <w:rsid w:val="00EA387D"/>
    <w:rsid w:val="00EA3A67"/>
    <w:rsid w:val="00EA40F9"/>
    <w:rsid w:val="00EA629A"/>
    <w:rsid w:val="00EA65C7"/>
    <w:rsid w:val="00EA685E"/>
    <w:rsid w:val="00EA783F"/>
    <w:rsid w:val="00EB2494"/>
    <w:rsid w:val="00EB49A1"/>
    <w:rsid w:val="00EB4AFB"/>
    <w:rsid w:val="00EB50B8"/>
    <w:rsid w:val="00EB51FA"/>
    <w:rsid w:val="00EB5258"/>
    <w:rsid w:val="00EB59A6"/>
    <w:rsid w:val="00EB5BD6"/>
    <w:rsid w:val="00EB5D67"/>
    <w:rsid w:val="00EB6297"/>
    <w:rsid w:val="00EC06C0"/>
    <w:rsid w:val="00EC1755"/>
    <w:rsid w:val="00EC2E73"/>
    <w:rsid w:val="00EC3922"/>
    <w:rsid w:val="00EC57C7"/>
    <w:rsid w:val="00EC582D"/>
    <w:rsid w:val="00EC78C7"/>
    <w:rsid w:val="00ED0759"/>
    <w:rsid w:val="00ED227B"/>
    <w:rsid w:val="00ED2517"/>
    <w:rsid w:val="00ED282F"/>
    <w:rsid w:val="00ED36AB"/>
    <w:rsid w:val="00ED3B74"/>
    <w:rsid w:val="00ED3BE5"/>
    <w:rsid w:val="00ED4844"/>
    <w:rsid w:val="00ED6287"/>
    <w:rsid w:val="00ED7D01"/>
    <w:rsid w:val="00EE0E1D"/>
    <w:rsid w:val="00EE1221"/>
    <w:rsid w:val="00EE2BAB"/>
    <w:rsid w:val="00EE3C01"/>
    <w:rsid w:val="00EE4447"/>
    <w:rsid w:val="00EE474E"/>
    <w:rsid w:val="00EE49EC"/>
    <w:rsid w:val="00EE4EBE"/>
    <w:rsid w:val="00EE515B"/>
    <w:rsid w:val="00EE5377"/>
    <w:rsid w:val="00EE54FA"/>
    <w:rsid w:val="00EE56D0"/>
    <w:rsid w:val="00EE5B8F"/>
    <w:rsid w:val="00EE6E42"/>
    <w:rsid w:val="00EF086C"/>
    <w:rsid w:val="00EF0F00"/>
    <w:rsid w:val="00EF2C0A"/>
    <w:rsid w:val="00EF307B"/>
    <w:rsid w:val="00EF312A"/>
    <w:rsid w:val="00EF4F21"/>
    <w:rsid w:val="00EF53F0"/>
    <w:rsid w:val="00EF6634"/>
    <w:rsid w:val="00EF6CB7"/>
    <w:rsid w:val="00F00B5F"/>
    <w:rsid w:val="00F0196B"/>
    <w:rsid w:val="00F02229"/>
    <w:rsid w:val="00F0299C"/>
    <w:rsid w:val="00F05A62"/>
    <w:rsid w:val="00F05FFF"/>
    <w:rsid w:val="00F068FF"/>
    <w:rsid w:val="00F1018B"/>
    <w:rsid w:val="00F10BE9"/>
    <w:rsid w:val="00F10D8B"/>
    <w:rsid w:val="00F130A1"/>
    <w:rsid w:val="00F16146"/>
    <w:rsid w:val="00F16781"/>
    <w:rsid w:val="00F16EF5"/>
    <w:rsid w:val="00F20444"/>
    <w:rsid w:val="00F219E5"/>
    <w:rsid w:val="00F21C0A"/>
    <w:rsid w:val="00F22181"/>
    <w:rsid w:val="00F225F1"/>
    <w:rsid w:val="00F2280B"/>
    <w:rsid w:val="00F23253"/>
    <w:rsid w:val="00F247D6"/>
    <w:rsid w:val="00F254DE"/>
    <w:rsid w:val="00F27EBE"/>
    <w:rsid w:val="00F30760"/>
    <w:rsid w:val="00F30935"/>
    <w:rsid w:val="00F33A5B"/>
    <w:rsid w:val="00F33A71"/>
    <w:rsid w:val="00F3432F"/>
    <w:rsid w:val="00F345E3"/>
    <w:rsid w:val="00F34AC7"/>
    <w:rsid w:val="00F421BB"/>
    <w:rsid w:val="00F42290"/>
    <w:rsid w:val="00F424B6"/>
    <w:rsid w:val="00F42A7E"/>
    <w:rsid w:val="00F43DC3"/>
    <w:rsid w:val="00F46785"/>
    <w:rsid w:val="00F46935"/>
    <w:rsid w:val="00F47859"/>
    <w:rsid w:val="00F51518"/>
    <w:rsid w:val="00F52464"/>
    <w:rsid w:val="00F5249D"/>
    <w:rsid w:val="00F52713"/>
    <w:rsid w:val="00F52A52"/>
    <w:rsid w:val="00F5363E"/>
    <w:rsid w:val="00F54246"/>
    <w:rsid w:val="00F54C03"/>
    <w:rsid w:val="00F54F69"/>
    <w:rsid w:val="00F554AD"/>
    <w:rsid w:val="00F56168"/>
    <w:rsid w:val="00F562B9"/>
    <w:rsid w:val="00F563A9"/>
    <w:rsid w:val="00F56F9E"/>
    <w:rsid w:val="00F57787"/>
    <w:rsid w:val="00F57BA4"/>
    <w:rsid w:val="00F61714"/>
    <w:rsid w:val="00F619BA"/>
    <w:rsid w:val="00F62CC5"/>
    <w:rsid w:val="00F63990"/>
    <w:rsid w:val="00F63E1A"/>
    <w:rsid w:val="00F64111"/>
    <w:rsid w:val="00F65067"/>
    <w:rsid w:val="00F65ADF"/>
    <w:rsid w:val="00F65F7C"/>
    <w:rsid w:val="00F67537"/>
    <w:rsid w:val="00F67701"/>
    <w:rsid w:val="00F67979"/>
    <w:rsid w:val="00F67AEA"/>
    <w:rsid w:val="00F708ED"/>
    <w:rsid w:val="00F71585"/>
    <w:rsid w:val="00F71BD6"/>
    <w:rsid w:val="00F73DF8"/>
    <w:rsid w:val="00F7432A"/>
    <w:rsid w:val="00F75428"/>
    <w:rsid w:val="00F7573E"/>
    <w:rsid w:val="00F75DDD"/>
    <w:rsid w:val="00F76290"/>
    <w:rsid w:val="00F76966"/>
    <w:rsid w:val="00F7728C"/>
    <w:rsid w:val="00F77594"/>
    <w:rsid w:val="00F7771C"/>
    <w:rsid w:val="00F80845"/>
    <w:rsid w:val="00F8139D"/>
    <w:rsid w:val="00F8193D"/>
    <w:rsid w:val="00F81FDB"/>
    <w:rsid w:val="00F83FE7"/>
    <w:rsid w:val="00F84CD7"/>
    <w:rsid w:val="00F8511C"/>
    <w:rsid w:val="00F85F32"/>
    <w:rsid w:val="00F87347"/>
    <w:rsid w:val="00F87A56"/>
    <w:rsid w:val="00F92AA2"/>
    <w:rsid w:val="00F93724"/>
    <w:rsid w:val="00F94D75"/>
    <w:rsid w:val="00F95A90"/>
    <w:rsid w:val="00F9640A"/>
    <w:rsid w:val="00F97DC0"/>
    <w:rsid w:val="00F97F64"/>
    <w:rsid w:val="00FA03B8"/>
    <w:rsid w:val="00FA0D8E"/>
    <w:rsid w:val="00FA0EDC"/>
    <w:rsid w:val="00FA13BC"/>
    <w:rsid w:val="00FA168D"/>
    <w:rsid w:val="00FA20BE"/>
    <w:rsid w:val="00FA31FD"/>
    <w:rsid w:val="00FA5104"/>
    <w:rsid w:val="00FA6E4F"/>
    <w:rsid w:val="00FA72EA"/>
    <w:rsid w:val="00FB0004"/>
    <w:rsid w:val="00FB006B"/>
    <w:rsid w:val="00FB03F2"/>
    <w:rsid w:val="00FB06D4"/>
    <w:rsid w:val="00FB0812"/>
    <w:rsid w:val="00FB0F1D"/>
    <w:rsid w:val="00FB1254"/>
    <w:rsid w:val="00FB133F"/>
    <w:rsid w:val="00FB195C"/>
    <w:rsid w:val="00FB1A5E"/>
    <w:rsid w:val="00FB2524"/>
    <w:rsid w:val="00FB33E5"/>
    <w:rsid w:val="00FB3C43"/>
    <w:rsid w:val="00FB483D"/>
    <w:rsid w:val="00FB5E0B"/>
    <w:rsid w:val="00FB76D2"/>
    <w:rsid w:val="00FC1BE4"/>
    <w:rsid w:val="00FC2FBC"/>
    <w:rsid w:val="00FC353C"/>
    <w:rsid w:val="00FC3991"/>
    <w:rsid w:val="00FC4357"/>
    <w:rsid w:val="00FC4715"/>
    <w:rsid w:val="00FC48C7"/>
    <w:rsid w:val="00FC49EF"/>
    <w:rsid w:val="00FC4C1C"/>
    <w:rsid w:val="00FC55CD"/>
    <w:rsid w:val="00FC7012"/>
    <w:rsid w:val="00FC72EE"/>
    <w:rsid w:val="00FD05D9"/>
    <w:rsid w:val="00FD155B"/>
    <w:rsid w:val="00FD1D2E"/>
    <w:rsid w:val="00FD1D94"/>
    <w:rsid w:val="00FD1EE0"/>
    <w:rsid w:val="00FD4310"/>
    <w:rsid w:val="00FD4B40"/>
    <w:rsid w:val="00FD5C8F"/>
    <w:rsid w:val="00FD60F3"/>
    <w:rsid w:val="00FD66EC"/>
    <w:rsid w:val="00FD6CFF"/>
    <w:rsid w:val="00FD7795"/>
    <w:rsid w:val="00FD7F31"/>
    <w:rsid w:val="00FE0712"/>
    <w:rsid w:val="00FE120B"/>
    <w:rsid w:val="00FE1A90"/>
    <w:rsid w:val="00FE3E2C"/>
    <w:rsid w:val="00FE4E01"/>
    <w:rsid w:val="00FE5082"/>
    <w:rsid w:val="00FE5EFC"/>
    <w:rsid w:val="00FE6366"/>
    <w:rsid w:val="00FE78B6"/>
    <w:rsid w:val="00FE792D"/>
    <w:rsid w:val="00FE7C99"/>
    <w:rsid w:val="00FF0C74"/>
    <w:rsid w:val="00FF1547"/>
    <w:rsid w:val="00FF341D"/>
    <w:rsid w:val="00FF34DD"/>
    <w:rsid w:val="00FF418F"/>
    <w:rsid w:val="00FF4AE0"/>
    <w:rsid w:val="00FF69E4"/>
    <w:rsid w:val="00FF7170"/>
    <w:rsid w:val="00FF7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54158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5E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5335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885335"/>
  </w:style>
  <w:style w:type="paragraph" w:styleId="Footer">
    <w:name w:val="footer"/>
    <w:basedOn w:val="Normal"/>
    <w:link w:val="FooterChar"/>
    <w:uiPriority w:val="99"/>
    <w:unhideWhenUsed/>
    <w:rsid w:val="00885335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885335"/>
  </w:style>
  <w:style w:type="character" w:styleId="Hyperlink">
    <w:name w:val="Hyperlink"/>
    <w:basedOn w:val="DefaultParagraphFont"/>
    <w:uiPriority w:val="99"/>
    <w:unhideWhenUsed/>
    <w:rsid w:val="001A59F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2476"/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476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427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427C7"/>
    <w:pPr>
      <w:spacing w:after="160"/>
    </w:pPr>
    <w:rPr>
      <w:rFonts w:asciiTheme="minorHAnsi" w:hAnsiTheme="minorHAnsi" w:cstheme="minorBidi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27C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27C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27C7"/>
    <w:rPr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  <w:rsid w:val="00A46E53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val="en-GB"/>
    </w:rPr>
  </w:style>
  <w:style w:type="table" w:styleId="TableGrid">
    <w:name w:val="Table Grid"/>
    <w:basedOn w:val="TableNormal"/>
    <w:uiPriority w:val="59"/>
    <w:rsid w:val="00F77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-tables">
    <w:name w:val="Caption-tables"/>
    <w:basedOn w:val="Caption"/>
    <w:qFormat/>
    <w:rsid w:val="003919BD"/>
    <w:pPr>
      <w:spacing w:before="240" w:after="0"/>
    </w:pPr>
    <w:rPr>
      <w:rFonts w:asciiTheme="minorHAnsi" w:hAnsiTheme="minorHAnsi"/>
      <w:b/>
      <w:bCs/>
      <w:i w:val="0"/>
      <w:iCs w:val="0"/>
      <w:color w:val="auto"/>
      <w:sz w:val="20"/>
      <w:szCs w:val="24"/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3919BD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rsid w:val="00591B89"/>
    <w:pPr>
      <w:jc w:val="center"/>
    </w:pPr>
    <w:rPr>
      <w:rFonts w:eastAsiaTheme="minorEastAsia"/>
      <w:lang w:eastAsia="en-US"/>
    </w:rPr>
  </w:style>
  <w:style w:type="paragraph" w:customStyle="1" w:styleId="EndNoteBibliography">
    <w:name w:val="EndNote Bibliography"/>
    <w:basedOn w:val="Normal"/>
    <w:rsid w:val="00591B89"/>
    <w:pPr>
      <w:jc w:val="both"/>
    </w:pPr>
    <w:rPr>
      <w:rFonts w:eastAsiaTheme="minorEastAsia"/>
      <w:lang w:eastAsia="en-US"/>
    </w:rPr>
  </w:style>
  <w:style w:type="paragraph" w:customStyle="1" w:styleId="p1">
    <w:name w:val="p1"/>
    <w:basedOn w:val="Normal"/>
    <w:rsid w:val="009D2F12"/>
    <w:rPr>
      <w:rFonts w:ascii="Helvetica" w:hAnsi="Helvetica"/>
      <w:sz w:val="17"/>
      <w:szCs w:val="17"/>
    </w:rPr>
  </w:style>
  <w:style w:type="paragraph" w:customStyle="1" w:styleId="Tabletext">
    <w:name w:val="Table text"/>
    <w:basedOn w:val="Normal"/>
    <w:qFormat/>
    <w:rsid w:val="00C52A9E"/>
    <w:rPr>
      <w:rFonts w:ascii="Arial Narrow" w:hAnsi="Arial Narrow"/>
      <w:sz w:val="22"/>
      <w:lang w:bidi="en-US"/>
    </w:rPr>
  </w:style>
  <w:style w:type="paragraph" w:customStyle="1" w:styleId="Tabletext8pt">
    <w:name w:val="Table text 8 pt"/>
    <w:basedOn w:val="Tabletext"/>
    <w:qFormat/>
    <w:rsid w:val="00C52A9E"/>
    <w:pPr>
      <w:spacing w:before="100" w:beforeAutospacing="1" w:afterAutospacing="1"/>
    </w:pPr>
    <w:rPr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314D3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314D3"/>
    <w:rPr>
      <w:rFonts w:ascii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4642F6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CE543A"/>
    <w:pPr>
      <w:widowControl w:val="0"/>
      <w:ind w:left="981"/>
    </w:pPr>
    <w:rPr>
      <w:rFonts w:ascii="Calibri" w:eastAsia="Calibri" w:hAnsi="Calibri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CE543A"/>
    <w:rPr>
      <w:rFonts w:ascii="Calibri" w:eastAsia="Calibri" w:hAnsi="Calibri" w:cs="Arial"/>
      <w:sz w:val="20"/>
      <w:szCs w:val="20"/>
      <w:lang w:val="en-US"/>
    </w:rPr>
  </w:style>
  <w:style w:type="character" w:customStyle="1" w:styleId="s1">
    <w:name w:val="s1"/>
    <w:basedOn w:val="DefaultParagraphFont"/>
    <w:rsid w:val="00D41422"/>
  </w:style>
  <w:style w:type="paragraph" w:customStyle="1" w:styleId="BodyA">
    <w:name w:val="Body A"/>
    <w:rsid w:val="007676E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customStyle="1" w:styleId="UnresolvedMention1">
    <w:name w:val="Unresolved Mention1"/>
    <w:basedOn w:val="DefaultParagraphFont"/>
    <w:uiPriority w:val="99"/>
    <w:rsid w:val="00032F9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26EEF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6E0CA2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351F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265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7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3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3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9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6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0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6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4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0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2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6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56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0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77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0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0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42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7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02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8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58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8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4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7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5F96CA-5E88-3446-ACED-268F226795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6</Words>
  <Characters>396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Stony Brook</Company>
  <LinksUpToDate>false</LinksUpToDate>
  <CharactersWithSpaces>4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szczuk, Monika Aldona</dc:creator>
  <cp:lastModifiedBy>Pei Fen  Kuan</cp:lastModifiedBy>
  <cp:revision>3</cp:revision>
  <dcterms:created xsi:type="dcterms:W3CDTF">2021-04-29T00:16:00Z</dcterms:created>
  <dcterms:modified xsi:type="dcterms:W3CDTF">2021-04-29T00:16:00Z</dcterms:modified>
</cp:coreProperties>
</file>